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C10F3" w14:textId="1BC69B98" w:rsidR="00A71E8C" w:rsidRPr="00A71E8C" w:rsidRDefault="00A71E8C" w:rsidP="00A71E8C">
      <w:pPr>
        <w:jc w:val="center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A71E8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Manuscript submitted to</w:t>
      </w:r>
      <w:r w:rsidRPr="00A71E8C">
        <w:rPr>
          <w:rFonts w:ascii="Times New Roman" w:eastAsia="等线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A71E8C">
        <w:rPr>
          <w:rFonts w:ascii="Times New Roman" w:eastAsia="等线" w:hAnsi="Times New Roman" w:cs="Times New Roman"/>
          <w:b/>
          <w:i/>
          <w:color w:val="000000" w:themeColor="text1"/>
          <w:sz w:val="24"/>
          <w:szCs w:val="24"/>
        </w:rPr>
        <w:t>PLoS</w:t>
      </w:r>
      <w:proofErr w:type="spellEnd"/>
      <w:r w:rsidRPr="00A71E8C">
        <w:rPr>
          <w:rFonts w:ascii="Times New Roman" w:eastAsia="等线" w:hAnsi="Times New Roman" w:cs="Times New Roman"/>
          <w:b/>
          <w:i/>
          <w:color w:val="000000" w:themeColor="text1"/>
          <w:sz w:val="24"/>
          <w:szCs w:val="24"/>
        </w:rPr>
        <w:t xml:space="preserve"> ONE</w:t>
      </w:r>
    </w:p>
    <w:p w14:paraId="08CA86BB" w14:textId="444FC861" w:rsidR="00A71E8C" w:rsidRPr="00A71E8C" w:rsidRDefault="00A71E8C" w:rsidP="00A71E8C">
      <w:pPr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2E7A4B2C" w14:textId="61B8E773" w:rsidR="00A71E8C" w:rsidRPr="00A71E8C" w:rsidRDefault="00A71E8C" w:rsidP="00A71E8C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A71E8C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The effects of action observation training on improving upper limb motor functions in people with stroke: A systematic review and meta-analysis</w:t>
      </w:r>
    </w:p>
    <w:p w14:paraId="0D38E4ED" w14:textId="2FE9F197" w:rsidR="00A71E8C" w:rsidRDefault="00A71E8C" w:rsidP="00A71E8C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</w:pPr>
      <w:r w:rsidRPr="00FC4B5E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B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ingbing Zhang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D2573F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¶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Laidi</w:t>
      </w:r>
      <w:proofErr w:type="spellEnd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Kan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2573F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¶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Anqin</w:t>
      </w:r>
      <w:proofErr w:type="spellEnd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Dong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1*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,#a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Jiaqi</w:t>
      </w:r>
      <w:proofErr w:type="spellEnd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Zhang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Zhongfei</w:t>
      </w:r>
      <w:proofErr w:type="spellEnd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Bai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3,4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Yi</w:t>
      </w:r>
      <w:r w:rsidR="000C7AF1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0C7AF1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Xie</w:t>
      </w:r>
      <w:proofErr w:type="spellEnd"/>
      <w:r w:rsidR="000C7AF1" w:rsidRPr="00AE7D8A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bookmarkStart w:id="0" w:name="_GoBack"/>
      <w:bookmarkEnd w:id="0"/>
      <w:r w:rsidRPr="00AE7D8A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Qianhao</w:t>
      </w:r>
      <w:proofErr w:type="spellEnd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Liu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Yuzhong</w:t>
      </w:r>
      <w:proofErr w:type="spellEnd"/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Peng</w:t>
      </w:r>
      <w:r w:rsidRPr="00FC4B5E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3093CABB" w14:textId="77777777" w:rsidR="00A71E8C" w:rsidRDefault="00A71E8C" w:rsidP="00A71E8C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</w:pPr>
    </w:p>
    <w:p w14:paraId="43804219" w14:textId="2A74A342" w:rsidR="00A71E8C" w:rsidRDefault="00A71E8C" w:rsidP="00A71E8C">
      <w:pPr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</w:pPr>
    </w:p>
    <w:p w14:paraId="57A7DD36" w14:textId="30D53B41" w:rsidR="00A71E8C" w:rsidRDefault="00A71E8C" w:rsidP="00A71E8C">
      <w:pPr>
        <w:jc w:val="center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A71E8C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S</w:t>
      </w:r>
      <w:r w:rsidRPr="00A71E8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upplementary sections</w:t>
      </w:r>
    </w:p>
    <w:p w14:paraId="7F4F05D9" w14:textId="15A062DA" w:rsidR="00A71E8C" w:rsidRDefault="00A71E8C" w:rsidP="00A71E8C">
      <w:pPr>
        <w:jc w:val="center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098"/>
        <w:gridCol w:w="3198"/>
      </w:tblGrid>
      <w:tr w:rsidR="00A71E8C" w14:paraId="1209A715" w14:textId="77777777" w:rsidTr="001822D9">
        <w:tc>
          <w:tcPr>
            <w:tcW w:w="5098" w:type="dxa"/>
          </w:tcPr>
          <w:p w14:paraId="55A51A08" w14:textId="2C6FB1C3" w:rsidR="00A71E8C" w:rsidRDefault="00A71E8C" w:rsidP="001822D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ble S1</w:t>
            </w:r>
            <w:r w:rsidR="000719A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0719A0" w:rsidRPr="000719A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ubMed Search Strategy.</w:t>
            </w:r>
          </w:p>
        </w:tc>
        <w:tc>
          <w:tcPr>
            <w:tcW w:w="3198" w:type="dxa"/>
          </w:tcPr>
          <w:p w14:paraId="39E49A8B" w14:textId="3B378D12" w:rsidR="00A71E8C" w:rsidRDefault="001822D9" w:rsidP="00182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e 2</w:t>
            </w:r>
          </w:p>
        </w:tc>
      </w:tr>
      <w:tr w:rsidR="00A71E8C" w14:paraId="0D56BF88" w14:textId="77777777" w:rsidTr="001822D9">
        <w:tc>
          <w:tcPr>
            <w:tcW w:w="5098" w:type="dxa"/>
          </w:tcPr>
          <w:p w14:paraId="175B8947" w14:textId="5AE2FAAD" w:rsidR="00A71E8C" w:rsidRDefault="001822D9" w:rsidP="001822D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22D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able S2. EMBASE Search Strategy.</w:t>
            </w:r>
          </w:p>
        </w:tc>
        <w:tc>
          <w:tcPr>
            <w:tcW w:w="3198" w:type="dxa"/>
          </w:tcPr>
          <w:p w14:paraId="2DAE288F" w14:textId="749ACDEE" w:rsidR="00A71E8C" w:rsidRDefault="00A00865" w:rsidP="00182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e 3</w:t>
            </w:r>
          </w:p>
        </w:tc>
      </w:tr>
      <w:tr w:rsidR="00A71E8C" w14:paraId="5B031E8B" w14:textId="77777777" w:rsidTr="001822D9">
        <w:tc>
          <w:tcPr>
            <w:tcW w:w="5098" w:type="dxa"/>
          </w:tcPr>
          <w:p w14:paraId="53FE861E" w14:textId="6D04C7F5" w:rsidR="00A71E8C" w:rsidRDefault="001822D9" w:rsidP="001822D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22D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able S3. Cochrane Library Search Strategy.</w:t>
            </w:r>
          </w:p>
        </w:tc>
        <w:tc>
          <w:tcPr>
            <w:tcW w:w="3198" w:type="dxa"/>
          </w:tcPr>
          <w:p w14:paraId="666C1233" w14:textId="3CC50FDD" w:rsidR="00A71E8C" w:rsidRDefault="00A00865" w:rsidP="00182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e 4</w:t>
            </w:r>
          </w:p>
        </w:tc>
      </w:tr>
      <w:tr w:rsidR="00A71E8C" w14:paraId="197C9175" w14:textId="77777777" w:rsidTr="001822D9">
        <w:tc>
          <w:tcPr>
            <w:tcW w:w="5098" w:type="dxa"/>
          </w:tcPr>
          <w:p w14:paraId="21B7A98B" w14:textId="2FD050A5" w:rsidR="00A71E8C" w:rsidRDefault="001822D9" w:rsidP="001822D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22D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able S4. Scopus Search Strategy.</w:t>
            </w:r>
          </w:p>
        </w:tc>
        <w:tc>
          <w:tcPr>
            <w:tcW w:w="3198" w:type="dxa"/>
          </w:tcPr>
          <w:p w14:paraId="1DEFF451" w14:textId="4E5628A3" w:rsidR="00A71E8C" w:rsidRDefault="00A00865" w:rsidP="00182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e 5</w:t>
            </w:r>
          </w:p>
        </w:tc>
      </w:tr>
      <w:tr w:rsidR="00A71E8C" w14:paraId="16BF6726" w14:textId="77777777" w:rsidTr="001822D9">
        <w:tc>
          <w:tcPr>
            <w:tcW w:w="5098" w:type="dxa"/>
          </w:tcPr>
          <w:p w14:paraId="5AE4FAA9" w14:textId="74724C3E" w:rsidR="00A71E8C" w:rsidRDefault="001822D9" w:rsidP="001822D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22D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able S5. PsycINFO (1806+) Search Strategy.</w:t>
            </w:r>
          </w:p>
        </w:tc>
        <w:tc>
          <w:tcPr>
            <w:tcW w:w="3198" w:type="dxa"/>
          </w:tcPr>
          <w:p w14:paraId="1D711856" w14:textId="78DDFCFA" w:rsidR="00A71E8C" w:rsidRDefault="00A00865" w:rsidP="00182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e 6</w:t>
            </w:r>
          </w:p>
        </w:tc>
      </w:tr>
      <w:tr w:rsidR="00A71E8C" w14:paraId="723FA74B" w14:textId="77777777" w:rsidTr="001822D9">
        <w:tc>
          <w:tcPr>
            <w:tcW w:w="5098" w:type="dxa"/>
          </w:tcPr>
          <w:p w14:paraId="47E4D05B" w14:textId="233D46AC" w:rsidR="00A71E8C" w:rsidRPr="001822D9" w:rsidRDefault="001822D9" w:rsidP="001822D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22D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able S6. Web of Science Search Strategy.</w:t>
            </w:r>
          </w:p>
        </w:tc>
        <w:tc>
          <w:tcPr>
            <w:tcW w:w="3198" w:type="dxa"/>
          </w:tcPr>
          <w:p w14:paraId="301A0BB3" w14:textId="1238FE08" w:rsidR="00A71E8C" w:rsidRDefault="00A00865" w:rsidP="00182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e 7</w:t>
            </w:r>
          </w:p>
        </w:tc>
      </w:tr>
      <w:tr w:rsidR="00A71E8C" w14:paraId="167ECA71" w14:textId="77777777" w:rsidTr="001822D9">
        <w:tc>
          <w:tcPr>
            <w:tcW w:w="5098" w:type="dxa"/>
          </w:tcPr>
          <w:p w14:paraId="0F01DD36" w14:textId="7424A7E2" w:rsidR="00A71E8C" w:rsidRPr="001822D9" w:rsidRDefault="001822D9" w:rsidP="001822D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22D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able S7. CNKI Database Search Strategy.</w:t>
            </w:r>
          </w:p>
        </w:tc>
        <w:tc>
          <w:tcPr>
            <w:tcW w:w="3198" w:type="dxa"/>
          </w:tcPr>
          <w:p w14:paraId="559028EC" w14:textId="1A22F421" w:rsidR="00A71E8C" w:rsidRDefault="00A00865" w:rsidP="00182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e 8</w:t>
            </w:r>
          </w:p>
        </w:tc>
      </w:tr>
      <w:tr w:rsidR="00A71E8C" w14:paraId="74B43EDF" w14:textId="77777777" w:rsidTr="001822D9">
        <w:tc>
          <w:tcPr>
            <w:tcW w:w="5098" w:type="dxa"/>
          </w:tcPr>
          <w:p w14:paraId="19290953" w14:textId="00241E55" w:rsidR="00A71E8C" w:rsidRDefault="001822D9" w:rsidP="001822D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22D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able S8. CBM Database Search Strategy.</w:t>
            </w:r>
          </w:p>
        </w:tc>
        <w:tc>
          <w:tcPr>
            <w:tcW w:w="3198" w:type="dxa"/>
          </w:tcPr>
          <w:p w14:paraId="56577870" w14:textId="6C35BBDA" w:rsidR="00A71E8C" w:rsidRDefault="00A00865" w:rsidP="00182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e 9-10</w:t>
            </w:r>
          </w:p>
        </w:tc>
      </w:tr>
      <w:tr w:rsidR="001822D9" w14:paraId="71EA8BD8" w14:textId="77777777" w:rsidTr="001822D9">
        <w:tc>
          <w:tcPr>
            <w:tcW w:w="5098" w:type="dxa"/>
          </w:tcPr>
          <w:p w14:paraId="2CCB2353" w14:textId="2759EF92" w:rsidR="001822D9" w:rsidRPr="001822D9" w:rsidRDefault="001822D9" w:rsidP="001822D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22D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able S9. Wang Fang Database Search Strategy.</w:t>
            </w:r>
          </w:p>
        </w:tc>
        <w:tc>
          <w:tcPr>
            <w:tcW w:w="3198" w:type="dxa"/>
          </w:tcPr>
          <w:p w14:paraId="0816E8B8" w14:textId="1DE56170" w:rsidR="001822D9" w:rsidRDefault="00A00865" w:rsidP="00182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e 11</w:t>
            </w:r>
          </w:p>
        </w:tc>
      </w:tr>
      <w:tr w:rsidR="001822D9" w14:paraId="4FDF9F35" w14:textId="77777777" w:rsidTr="001822D9">
        <w:tc>
          <w:tcPr>
            <w:tcW w:w="5098" w:type="dxa"/>
          </w:tcPr>
          <w:p w14:paraId="07B49C63" w14:textId="2DC2BF9A" w:rsidR="001822D9" w:rsidRPr="001822D9" w:rsidRDefault="001822D9" w:rsidP="001822D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822D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able S10. VIP Database Search Strategy.</w:t>
            </w:r>
          </w:p>
        </w:tc>
        <w:tc>
          <w:tcPr>
            <w:tcW w:w="3198" w:type="dxa"/>
          </w:tcPr>
          <w:p w14:paraId="36E0245C" w14:textId="663921FD" w:rsidR="001822D9" w:rsidRDefault="00A00865" w:rsidP="001822D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e 12</w:t>
            </w:r>
          </w:p>
        </w:tc>
      </w:tr>
    </w:tbl>
    <w:p w14:paraId="44FCF2FA" w14:textId="77777777" w:rsidR="00A71E8C" w:rsidRPr="00A71E8C" w:rsidRDefault="00A71E8C" w:rsidP="00A71E8C">
      <w:pPr>
        <w:jc w:val="center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5974F5CF" w14:textId="77777777" w:rsidR="00A71E8C" w:rsidRPr="00A71E8C" w:rsidRDefault="00A71E8C" w:rsidP="00A71E8C">
      <w:pPr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6943A4D7" w14:textId="1BA595B1" w:rsidR="00A71E8C" w:rsidRDefault="00A71E8C" w:rsidP="00A71E8C"/>
    <w:p w14:paraId="3A6C5562" w14:textId="69145F46" w:rsidR="00A71E8C" w:rsidRDefault="00A71E8C" w:rsidP="00A71E8C"/>
    <w:p w14:paraId="20F17E4A" w14:textId="77777777" w:rsidR="00A71E8C" w:rsidRDefault="00A71E8C" w:rsidP="00A71E8C">
      <w:pPr>
        <w:sectPr w:rsidR="00A71E8C" w:rsidSect="00A71E8C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D4D893" w14:textId="432942B9" w:rsidR="00A71E8C" w:rsidRPr="00A71E8C" w:rsidRDefault="00A71E8C" w:rsidP="00A71E8C"/>
    <w:p w14:paraId="561364A1" w14:textId="09644A1A" w:rsidR="00A71E8C" w:rsidRDefault="00A71E8C" w:rsidP="00A71E8C">
      <w:r w:rsidRPr="00E91ECF">
        <w:rPr>
          <w:rFonts w:ascii="Times New Roman" w:hAnsi="Times New Roman" w:cs="Times New Roman"/>
          <w:b/>
          <w:sz w:val="24"/>
          <w:szCs w:val="24"/>
        </w:rPr>
        <w:t>Table S1. PubMed Search Strategy.</w:t>
      </w:r>
    </w:p>
    <w:tbl>
      <w:tblPr>
        <w:tblStyle w:val="a7"/>
        <w:tblW w:w="1412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907"/>
        <w:gridCol w:w="1086"/>
      </w:tblGrid>
      <w:tr w:rsidR="00A71E8C" w:rsidRPr="0075733F" w14:paraId="279D3CD0" w14:textId="77777777" w:rsidTr="00AE7D8A">
        <w:trPr>
          <w:trHeight w:val="426"/>
        </w:trPr>
        <w:tc>
          <w:tcPr>
            <w:tcW w:w="1129" w:type="dxa"/>
            <w:tcBorders>
              <w:bottom w:val="single" w:sz="8" w:space="0" w:color="auto"/>
            </w:tcBorders>
          </w:tcPr>
          <w:p w14:paraId="02E2A82B" w14:textId="77777777" w:rsidR="00A71E8C" w:rsidRPr="0075733F" w:rsidRDefault="00A71E8C" w:rsidP="00AE7D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11907" w:type="dxa"/>
            <w:tcBorders>
              <w:bottom w:val="single" w:sz="8" w:space="0" w:color="auto"/>
            </w:tcBorders>
          </w:tcPr>
          <w:p w14:paraId="4C5A39E9" w14:textId="77777777" w:rsidR="00A71E8C" w:rsidRPr="0075733F" w:rsidRDefault="00A71E8C" w:rsidP="00AE7D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Search strategy</w:t>
            </w:r>
          </w:p>
        </w:tc>
        <w:tc>
          <w:tcPr>
            <w:tcW w:w="1086" w:type="dxa"/>
            <w:tcBorders>
              <w:bottom w:val="single" w:sz="8" w:space="0" w:color="auto"/>
            </w:tcBorders>
          </w:tcPr>
          <w:p w14:paraId="3C6C73A4" w14:textId="77777777" w:rsidR="00A71E8C" w:rsidRPr="0075733F" w:rsidRDefault="00A71E8C" w:rsidP="00AE7D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A71E8C" w:rsidRPr="0075733F" w14:paraId="69016061" w14:textId="77777777" w:rsidTr="00AE7D8A">
        <w:trPr>
          <w:trHeight w:val="426"/>
        </w:trPr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5632B00F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EE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07" w:type="dxa"/>
            <w:tcBorders>
              <w:top w:val="single" w:sz="8" w:space="0" w:color="auto"/>
              <w:bottom w:val="nil"/>
            </w:tcBorders>
            <w:vAlign w:val="center"/>
          </w:tcPr>
          <w:p w14:paraId="719907A3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(((cerebrovascular accident AND ("2000/01/01"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: ''3000/12/31'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))) OR (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"hemiplegia" [Mesh] AND ("2000/01/01"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: ''3000/12/31'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))) OR ("stroke" [Mesh] AND ("2000/01/01"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: ''3000/12/31'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))) AND ("2000/01/01"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: ''3000/12/31'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))) AND ("2000/01/01"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: ''3000/12/31'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))) AND (((( action observation training) OR action observation) OR video therapy) AND ("2000/01/01"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: ''3000/12/31'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))  Filters: Publication date from 2000/01/01</w:t>
            </w:r>
          </w:p>
        </w:tc>
        <w:tc>
          <w:tcPr>
            <w:tcW w:w="1086" w:type="dxa"/>
            <w:tcBorders>
              <w:top w:val="single" w:sz="8" w:space="0" w:color="auto"/>
              <w:bottom w:val="nil"/>
            </w:tcBorders>
          </w:tcPr>
          <w:p w14:paraId="16C6F067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</w:tr>
      <w:tr w:rsidR="00A71E8C" w:rsidRPr="0075733F" w14:paraId="52FD6CF2" w14:textId="77777777" w:rsidTr="00AE7D8A">
        <w:trPr>
          <w:trHeight w:val="426"/>
        </w:trPr>
        <w:tc>
          <w:tcPr>
            <w:tcW w:w="1129" w:type="dxa"/>
            <w:tcBorders>
              <w:top w:val="nil"/>
            </w:tcBorders>
          </w:tcPr>
          <w:p w14:paraId="74DB5595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EE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07" w:type="dxa"/>
            <w:tcBorders>
              <w:top w:val="nil"/>
            </w:tcBorders>
            <w:vAlign w:val="center"/>
          </w:tcPr>
          <w:p w14:paraId="1D6F27FF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cerebrovascular accident AND ("2000/01/01"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: ''3000/12/31'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)) OR (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"hemiplegia" [Mesh] AND ("2000/01/01"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: ''3000/12/31'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))) OR ("stroke" [Mesh] AND ("2000/01/01"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: ''3000/12/31'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))) AND ("2000/01/01"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: ''3000/12/31'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)) Filters: Publication date from 2000/01/01</w:t>
            </w:r>
          </w:p>
        </w:tc>
        <w:tc>
          <w:tcPr>
            <w:tcW w:w="1086" w:type="dxa"/>
            <w:tcBorders>
              <w:top w:val="nil"/>
            </w:tcBorders>
          </w:tcPr>
          <w:p w14:paraId="4C5E26A5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986</w:t>
            </w:r>
          </w:p>
        </w:tc>
      </w:tr>
      <w:tr w:rsidR="00A71E8C" w:rsidRPr="0075733F" w14:paraId="0C25F4F7" w14:textId="77777777" w:rsidTr="00AE7D8A">
        <w:trPr>
          <w:trHeight w:val="426"/>
        </w:trPr>
        <w:tc>
          <w:tcPr>
            <w:tcW w:w="1129" w:type="dxa"/>
          </w:tcPr>
          <w:p w14:paraId="5F49540F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EE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07" w:type="dxa"/>
            <w:vAlign w:val="center"/>
          </w:tcPr>
          <w:p w14:paraId="1B2A9C9E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rebrovascular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ccident  Filter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: Publication date from 2000/01/01</w:t>
            </w:r>
          </w:p>
        </w:tc>
        <w:tc>
          <w:tcPr>
            <w:tcW w:w="1086" w:type="dxa"/>
          </w:tcPr>
          <w:p w14:paraId="4CC712B8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340</w:t>
            </w:r>
          </w:p>
        </w:tc>
      </w:tr>
      <w:tr w:rsidR="00A71E8C" w:rsidRPr="0075733F" w14:paraId="4E7FC328" w14:textId="77777777" w:rsidTr="00AE7D8A">
        <w:trPr>
          <w:trHeight w:val="426"/>
        </w:trPr>
        <w:tc>
          <w:tcPr>
            <w:tcW w:w="1129" w:type="dxa"/>
          </w:tcPr>
          <w:p w14:paraId="27334C39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EE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07" w:type="dxa"/>
            <w:vAlign w:val="center"/>
          </w:tcPr>
          <w:p w14:paraId="75FFEBCA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"hemiplegia" [Mesh] AND ("2000/01/01"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: ''3000/12/31'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))) OR ("stroke" [Mesh] AND ("2000/01/01"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: ''3000/12/31'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)  Filter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: Publication date from 2000/01/01</w:t>
            </w:r>
          </w:p>
        </w:tc>
        <w:tc>
          <w:tcPr>
            <w:tcW w:w="1086" w:type="dxa"/>
          </w:tcPr>
          <w:p w14:paraId="7605905A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537</w:t>
            </w:r>
          </w:p>
        </w:tc>
      </w:tr>
      <w:tr w:rsidR="00A71E8C" w:rsidRPr="0075733F" w14:paraId="677A12B4" w14:textId="77777777" w:rsidTr="00AE7D8A">
        <w:trPr>
          <w:trHeight w:val="426"/>
        </w:trPr>
        <w:tc>
          <w:tcPr>
            <w:tcW w:w="1129" w:type="dxa"/>
          </w:tcPr>
          <w:p w14:paraId="166EB61E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07" w:type="dxa"/>
            <w:vAlign w:val="center"/>
          </w:tcPr>
          <w:p w14:paraId="304D558C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miplegia" [Mesh] Filters: Publication date from 2000/01/01</w:t>
            </w:r>
          </w:p>
        </w:tc>
        <w:tc>
          <w:tcPr>
            <w:tcW w:w="1086" w:type="dxa"/>
          </w:tcPr>
          <w:p w14:paraId="21D79BA0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</w:tr>
      <w:tr w:rsidR="00A71E8C" w:rsidRPr="0075733F" w14:paraId="2325AC48" w14:textId="77777777" w:rsidTr="00AE7D8A">
        <w:trPr>
          <w:trHeight w:val="426"/>
        </w:trPr>
        <w:tc>
          <w:tcPr>
            <w:tcW w:w="1129" w:type="dxa"/>
          </w:tcPr>
          <w:p w14:paraId="512C6B77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7" w:type="dxa"/>
            <w:vAlign w:val="center"/>
          </w:tcPr>
          <w:p w14:paraId="30239989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ke" [Mesh] Filters: Publication data from 2000/01/01</w:t>
            </w:r>
          </w:p>
        </w:tc>
        <w:tc>
          <w:tcPr>
            <w:tcW w:w="1086" w:type="dxa"/>
          </w:tcPr>
          <w:p w14:paraId="60C5E66C" w14:textId="77777777" w:rsidR="00A71E8C" w:rsidRPr="00BC56F0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587</w:t>
            </w:r>
          </w:p>
        </w:tc>
      </w:tr>
      <w:tr w:rsidR="00A71E8C" w:rsidRPr="0075733F" w14:paraId="797B5FA2" w14:textId="77777777" w:rsidTr="00AE7D8A">
        <w:trPr>
          <w:trHeight w:val="426"/>
        </w:trPr>
        <w:tc>
          <w:tcPr>
            <w:tcW w:w="1129" w:type="dxa"/>
          </w:tcPr>
          <w:p w14:paraId="774F00F9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7" w:type="dxa"/>
            <w:vAlign w:val="center"/>
          </w:tcPr>
          <w:p w14:paraId="2CE540DA" w14:textId="77777777" w:rsidR="00A71E8C" w:rsidRPr="00BC56F0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action observation training) OR action observation) OR video therapy Filters: Publication date from 2000/01/01</w:t>
            </w:r>
          </w:p>
        </w:tc>
        <w:tc>
          <w:tcPr>
            <w:tcW w:w="1086" w:type="dxa"/>
          </w:tcPr>
          <w:p w14:paraId="71F5B05A" w14:textId="77777777" w:rsidR="00A71E8C" w:rsidRPr="0075733F" w:rsidRDefault="00A71E8C" w:rsidP="00AE7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59</w:t>
            </w:r>
          </w:p>
        </w:tc>
      </w:tr>
    </w:tbl>
    <w:p w14:paraId="4EE12DCA" w14:textId="2FA688A2" w:rsidR="00A71E8C" w:rsidRDefault="00A71E8C" w:rsidP="00A71E8C"/>
    <w:p w14:paraId="22D4780F" w14:textId="77777777" w:rsidR="00A71E8C" w:rsidRDefault="00A71E8C" w:rsidP="00A71E8C"/>
    <w:p w14:paraId="3D581140" w14:textId="769A91F3" w:rsidR="00A71E8C" w:rsidRDefault="00A71E8C" w:rsidP="00A71E8C"/>
    <w:p w14:paraId="22DDFEFB" w14:textId="77777777" w:rsidR="00A71E8C" w:rsidRPr="00A71E8C" w:rsidRDefault="00A71E8C" w:rsidP="00A71E8C"/>
    <w:p w14:paraId="47514E0C" w14:textId="77777777" w:rsidR="00A71E8C" w:rsidRDefault="00A71E8C" w:rsidP="00A71E8C"/>
    <w:p w14:paraId="5454583D" w14:textId="77777777" w:rsidR="00A71E8C" w:rsidRDefault="00A71E8C" w:rsidP="00A71E8C"/>
    <w:p w14:paraId="28508F75" w14:textId="5D2BBBB6" w:rsidR="00E91ECF" w:rsidRDefault="00E91EC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71CD1C97" w14:textId="77777777" w:rsidR="001822D9" w:rsidRDefault="001822D9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64FA3382" w14:textId="64CEC723" w:rsidR="00E91ECF" w:rsidRDefault="00E91ECF" w:rsidP="00F269AF">
      <w:pPr>
        <w:rPr>
          <w:rFonts w:ascii="Times New Roman" w:hAnsi="Times New Roman" w:cs="Times New Roman"/>
          <w:b/>
          <w:sz w:val="24"/>
          <w:szCs w:val="24"/>
        </w:rPr>
      </w:pPr>
      <w:r w:rsidRPr="00E91ECF">
        <w:rPr>
          <w:rFonts w:ascii="Times New Roman" w:hAnsi="Times New Roman" w:cs="Times New Roman"/>
          <w:b/>
          <w:sz w:val="24"/>
          <w:szCs w:val="24"/>
        </w:rPr>
        <w:t>Table S2. EMBASE Search Strategy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057"/>
        <w:gridCol w:w="1086"/>
      </w:tblGrid>
      <w:tr w:rsidR="00CF3C19" w:rsidRPr="0075733F" w14:paraId="13473AF9" w14:textId="77777777" w:rsidTr="00E91ECF">
        <w:trPr>
          <w:trHeight w:val="426"/>
        </w:trPr>
        <w:tc>
          <w:tcPr>
            <w:tcW w:w="1129" w:type="dxa"/>
            <w:tcBorders>
              <w:bottom w:val="single" w:sz="8" w:space="0" w:color="auto"/>
            </w:tcBorders>
          </w:tcPr>
          <w:p w14:paraId="5C72C47E" w14:textId="77777777" w:rsidR="00CF3C19" w:rsidRPr="0075733F" w:rsidRDefault="00CF3C19" w:rsidP="00E91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11057" w:type="dxa"/>
            <w:tcBorders>
              <w:bottom w:val="single" w:sz="8" w:space="0" w:color="auto"/>
            </w:tcBorders>
          </w:tcPr>
          <w:p w14:paraId="39E90917" w14:textId="77777777" w:rsidR="00CF3C19" w:rsidRPr="0075733F" w:rsidRDefault="00CF3C19" w:rsidP="00E91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Search strategy</w:t>
            </w:r>
          </w:p>
        </w:tc>
        <w:tc>
          <w:tcPr>
            <w:tcW w:w="1086" w:type="dxa"/>
            <w:tcBorders>
              <w:bottom w:val="single" w:sz="8" w:space="0" w:color="auto"/>
            </w:tcBorders>
          </w:tcPr>
          <w:p w14:paraId="3C0E7FBD" w14:textId="77777777" w:rsidR="00CF3C19" w:rsidRPr="0075733F" w:rsidRDefault="00CF3C19" w:rsidP="00E91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CF3C19" w:rsidRPr="0075733F" w14:paraId="26623318" w14:textId="77777777" w:rsidTr="00E91ECF">
        <w:trPr>
          <w:trHeight w:val="426"/>
        </w:trPr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2EAE169C" w14:textId="43EFFECE" w:rsidR="00CF3C19" w:rsidRPr="0075733F" w:rsidRDefault="00CF3C19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E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57" w:type="dxa"/>
            <w:tcBorders>
              <w:top w:val="single" w:sz="8" w:space="0" w:color="auto"/>
              <w:bottom w:val="nil"/>
            </w:tcBorders>
          </w:tcPr>
          <w:p w14:paraId="67A62254" w14:textId="038F679A" w:rsidR="00CF3C19" w:rsidRPr="0075733F" w:rsidRDefault="00B459CA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AN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6</w:t>
            </w:r>
            <w:r w:rsidR="00A06A2A">
              <w:rPr>
                <w:rFonts w:ascii="Times New Roman" w:hAnsi="Times New Roman" w:cs="Times New Roman"/>
                <w:sz w:val="24"/>
                <w:szCs w:val="24"/>
              </w:rPr>
              <w:t xml:space="preserve"> [2000-2019]/</w:t>
            </w:r>
            <w:proofErr w:type="spellStart"/>
            <w:r w:rsidR="00A06A2A">
              <w:rPr>
                <w:rFonts w:ascii="Times New Roman" w:hAnsi="Times New Roman" w:cs="Times New Roman"/>
                <w:sz w:val="24"/>
                <w:szCs w:val="24"/>
              </w:rPr>
              <w:t>py</w:t>
            </w:r>
            <w:proofErr w:type="spellEnd"/>
          </w:p>
        </w:tc>
        <w:tc>
          <w:tcPr>
            <w:tcW w:w="1086" w:type="dxa"/>
            <w:tcBorders>
              <w:top w:val="single" w:sz="8" w:space="0" w:color="auto"/>
              <w:bottom w:val="nil"/>
            </w:tcBorders>
          </w:tcPr>
          <w:p w14:paraId="6B7FF18A" w14:textId="3B9EC333" w:rsidR="00CF3C19" w:rsidRPr="0075733F" w:rsidRDefault="00B459CA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="00F605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3C19" w:rsidRPr="0075733F" w14:paraId="4C561F86" w14:textId="77777777" w:rsidTr="00E91ECF">
        <w:trPr>
          <w:trHeight w:val="426"/>
        </w:trPr>
        <w:tc>
          <w:tcPr>
            <w:tcW w:w="1129" w:type="dxa"/>
            <w:tcBorders>
              <w:top w:val="nil"/>
            </w:tcBorders>
          </w:tcPr>
          <w:p w14:paraId="204EF238" w14:textId="6EB8D5D3" w:rsidR="00CF3C19" w:rsidRPr="0075733F" w:rsidRDefault="00CF3C19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E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057" w:type="dxa"/>
            <w:tcBorders>
              <w:top w:val="nil"/>
            </w:tcBorders>
          </w:tcPr>
          <w:p w14:paraId="0FAF014C" w14:textId="77CAAF8F" w:rsidR="00CF3C19" w:rsidRPr="0075733F" w:rsidRDefault="00B459CA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OR #5</w:t>
            </w:r>
          </w:p>
        </w:tc>
        <w:tc>
          <w:tcPr>
            <w:tcW w:w="1086" w:type="dxa"/>
            <w:tcBorders>
              <w:top w:val="nil"/>
            </w:tcBorders>
          </w:tcPr>
          <w:p w14:paraId="47D187DE" w14:textId="496A9954" w:rsidR="00CF3C19" w:rsidRPr="0075733F" w:rsidRDefault="00B459CA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3</w:t>
            </w:r>
            <w:r w:rsidR="00F60587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</w:tr>
      <w:tr w:rsidR="00CF3C19" w:rsidRPr="0075733F" w14:paraId="51ED94BF" w14:textId="77777777" w:rsidTr="00E91ECF">
        <w:trPr>
          <w:trHeight w:val="426"/>
        </w:trPr>
        <w:tc>
          <w:tcPr>
            <w:tcW w:w="1129" w:type="dxa"/>
          </w:tcPr>
          <w:p w14:paraId="1F042349" w14:textId="75E509E0" w:rsidR="00CF3C19" w:rsidRPr="0075733F" w:rsidRDefault="00CF3C19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E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57" w:type="dxa"/>
          </w:tcPr>
          <w:p w14:paraId="7CCA658F" w14:textId="6F94D217" w:rsidR="00CF3C19" w:rsidRPr="0075733F" w:rsidRDefault="00B459CA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OR #4</w:t>
            </w:r>
          </w:p>
        </w:tc>
        <w:tc>
          <w:tcPr>
            <w:tcW w:w="1086" w:type="dxa"/>
          </w:tcPr>
          <w:p w14:paraId="7BA70812" w14:textId="01DDC7F1" w:rsidR="00CF3C19" w:rsidRPr="0075733F" w:rsidRDefault="00B459CA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3</w:t>
            </w:r>
            <w:r w:rsidR="00F60587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</w:p>
        </w:tc>
      </w:tr>
      <w:tr w:rsidR="00CF3C19" w:rsidRPr="0075733F" w14:paraId="145B1880" w14:textId="77777777" w:rsidTr="00E91ECF">
        <w:trPr>
          <w:trHeight w:val="426"/>
        </w:trPr>
        <w:tc>
          <w:tcPr>
            <w:tcW w:w="1129" w:type="dxa"/>
          </w:tcPr>
          <w:p w14:paraId="2270471E" w14:textId="7F36D70D" w:rsidR="00CF3C19" w:rsidRPr="0075733F" w:rsidRDefault="00CF3C19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E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57" w:type="dxa"/>
          </w:tcPr>
          <w:p w14:paraId="48651AAC" w14:textId="27CE6149" w:rsidR="00CF3C19" w:rsidRPr="0075733F" w:rsidRDefault="00B459CA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rebrovascular accident' / exp</w:t>
            </w:r>
          </w:p>
        </w:tc>
        <w:tc>
          <w:tcPr>
            <w:tcW w:w="1086" w:type="dxa"/>
          </w:tcPr>
          <w:p w14:paraId="69BD0AFA" w14:textId="05435B43" w:rsidR="00CF3C19" w:rsidRPr="0075733F" w:rsidRDefault="00B459CA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9</w:t>
            </w:r>
            <w:r w:rsidR="00F60587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</w:tr>
      <w:tr w:rsidR="00CF3C19" w:rsidRPr="0075733F" w14:paraId="6B1F4303" w14:textId="77777777" w:rsidTr="00E91ECF">
        <w:trPr>
          <w:trHeight w:val="426"/>
        </w:trPr>
        <w:tc>
          <w:tcPr>
            <w:tcW w:w="1129" w:type="dxa"/>
          </w:tcPr>
          <w:p w14:paraId="05C7ADC3" w14:textId="0C2193FC" w:rsidR="00CF3C19" w:rsidRPr="0075733F" w:rsidRDefault="00CF3C19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57" w:type="dxa"/>
          </w:tcPr>
          <w:p w14:paraId="5861BB59" w14:textId="3D51B323" w:rsidR="00CF3C19" w:rsidRPr="0075733F" w:rsidRDefault="00B459CA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CF3C19">
              <w:rPr>
                <w:rFonts w:ascii="Times New Roman" w:hAnsi="Times New Roman" w:cs="Times New Roman"/>
                <w:sz w:val="24"/>
                <w:szCs w:val="24"/>
              </w:rPr>
              <w:t>hemipleg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' </w:t>
            </w:r>
            <w:r w:rsidR="00CF3C1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3C1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</w:p>
        </w:tc>
        <w:tc>
          <w:tcPr>
            <w:tcW w:w="1086" w:type="dxa"/>
          </w:tcPr>
          <w:p w14:paraId="385D374C" w14:textId="5FD1E346" w:rsidR="00CF3C19" w:rsidRPr="0075733F" w:rsidRDefault="00B459CA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60587">
              <w:rPr>
                <w:rFonts w:ascii="Times New Roman" w:hAnsi="Times New Roman" w:cs="Times New Roman"/>
                <w:sz w:val="24"/>
                <w:szCs w:val="24"/>
              </w:rPr>
              <w:t>9001</w:t>
            </w:r>
          </w:p>
        </w:tc>
      </w:tr>
      <w:tr w:rsidR="00CF3C19" w:rsidRPr="0075733F" w14:paraId="4944B281" w14:textId="77777777" w:rsidTr="00E91ECF">
        <w:trPr>
          <w:trHeight w:val="426"/>
        </w:trPr>
        <w:tc>
          <w:tcPr>
            <w:tcW w:w="1129" w:type="dxa"/>
          </w:tcPr>
          <w:p w14:paraId="295AB337" w14:textId="36559428" w:rsidR="00CF3C19" w:rsidRPr="0075733F" w:rsidRDefault="00CF3C19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57" w:type="dxa"/>
          </w:tcPr>
          <w:p w14:paraId="179A18D4" w14:textId="6640D366" w:rsidR="00CF3C19" w:rsidRPr="0075733F" w:rsidRDefault="00B459CA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CF3C19">
              <w:rPr>
                <w:rFonts w:ascii="Times New Roman" w:hAnsi="Times New Roman" w:cs="Times New Roman"/>
                <w:sz w:val="24"/>
                <w:szCs w:val="24"/>
              </w:rPr>
              <w:t xml:space="preserve">stro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CF3C19">
              <w:rPr>
                <w:rFonts w:ascii="Times New Roman" w:hAnsi="Times New Roman" w:cs="Times New Roman"/>
                <w:sz w:val="24"/>
                <w:szCs w:val="24"/>
              </w:rPr>
              <w:t>AND [2000-2019]/</w:t>
            </w:r>
            <w:proofErr w:type="spellStart"/>
            <w:r w:rsidR="00CF3C19">
              <w:rPr>
                <w:rFonts w:ascii="Times New Roman" w:hAnsi="Times New Roman" w:cs="Times New Roman"/>
                <w:sz w:val="24"/>
                <w:szCs w:val="24"/>
              </w:rPr>
              <w:t>py</w:t>
            </w:r>
            <w:proofErr w:type="spellEnd"/>
          </w:p>
        </w:tc>
        <w:tc>
          <w:tcPr>
            <w:tcW w:w="1086" w:type="dxa"/>
          </w:tcPr>
          <w:p w14:paraId="0DB73A4F" w14:textId="13908CD3" w:rsidR="00CF3C19" w:rsidRPr="0075733F" w:rsidRDefault="00B459CA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="001154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60587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</w:tr>
      <w:tr w:rsidR="00CF3C19" w:rsidRPr="0075733F" w14:paraId="178B7E45" w14:textId="77777777" w:rsidTr="00E91ECF">
        <w:trPr>
          <w:trHeight w:val="426"/>
        </w:trPr>
        <w:tc>
          <w:tcPr>
            <w:tcW w:w="1129" w:type="dxa"/>
          </w:tcPr>
          <w:p w14:paraId="6B80D57A" w14:textId="6EDAA1FC" w:rsidR="00CF3C19" w:rsidRPr="0075733F" w:rsidRDefault="00CF3C19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57" w:type="dxa"/>
          </w:tcPr>
          <w:p w14:paraId="488AA8A0" w14:textId="0A52DDDD" w:rsidR="00CF3C19" w:rsidRPr="0075733F" w:rsidRDefault="00CF3C19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action observation training' OR 'action observation' OR 'video therapy') AND [2000-2019]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</w:t>
            </w:r>
            <w:proofErr w:type="spellEnd"/>
          </w:p>
        </w:tc>
        <w:tc>
          <w:tcPr>
            <w:tcW w:w="1086" w:type="dxa"/>
          </w:tcPr>
          <w:p w14:paraId="0A73CCFB" w14:textId="52AD7558" w:rsidR="00CF3C19" w:rsidRPr="0075733F" w:rsidRDefault="00CF3C19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1540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</w:tbl>
    <w:p w14:paraId="539617EC" w14:textId="4020A8C1" w:rsidR="00CF3C19" w:rsidRDefault="00CF3C19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3FF6BCCB" w14:textId="77777777" w:rsidR="00CF3C19" w:rsidRDefault="00CF3C19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51D572EA" w14:textId="77777777" w:rsidR="00E91ECF" w:rsidRDefault="00E91EC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7C037B26" w14:textId="77777777" w:rsidR="00E91ECF" w:rsidRDefault="00E91EC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6A13DAD3" w14:textId="77777777" w:rsidR="00E91ECF" w:rsidRDefault="00E91EC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2C268F5E" w14:textId="77777777" w:rsidR="00E91ECF" w:rsidRDefault="00E91EC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45F5B997" w14:textId="77777777" w:rsidR="00E91ECF" w:rsidRDefault="00E91EC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1B7E9C42" w14:textId="77777777" w:rsidR="00E91ECF" w:rsidRDefault="00E91EC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4314AB00" w14:textId="77777777" w:rsidR="00E91ECF" w:rsidRDefault="00E91EC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57033EBF" w14:textId="77777777" w:rsidR="00E91ECF" w:rsidRDefault="00E91EC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19B8E262" w14:textId="77777777" w:rsidR="00E91ECF" w:rsidRDefault="00E91EC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54D7AD01" w14:textId="6BBA7456" w:rsidR="00E91ECF" w:rsidRDefault="00E91EC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6B0DF349" w14:textId="276E0A9D" w:rsidR="001822D9" w:rsidRDefault="001822D9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4399DDEF" w14:textId="77777777" w:rsidR="001822D9" w:rsidRDefault="001822D9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406E15CD" w14:textId="113B3507" w:rsidR="00EC048F" w:rsidRDefault="00E91ECF" w:rsidP="00F269AF">
      <w:pPr>
        <w:rPr>
          <w:rFonts w:ascii="Times New Roman" w:hAnsi="Times New Roman" w:cs="Times New Roman"/>
          <w:b/>
          <w:sz w:val="24"/>
          <w:szCs w:val="24"/>
        </w:rPr>
      </w:pPr>
      <w:r w:rsidRPr="00E91EC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91EC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Cochrane Library</w:t>
      </w:r>
      <w:r w:rsidRPr="00E91ECF">
        <w:rPr>
          <w:rFonts w:ascii="Times New Roman" w:hAnsi="Times New Roman" w:cs="Times New Roman"/>
          <w:b/>
          <w:sz w:val="24"/>
          <w:szCs w:val="24"/>
        </w:rPr>
        <w:t xml:space="preserve"> Search Strategy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057"/>
        <w:gridCol w:w="1086"/>
      </w:tblGrid>
      <w:tr w:rsidR="001B1514" w:rsidRPr="0075733F" w14:paraId="79A9E5F1" w14:textId="77777777" w:rsidTr="00E91ECF">
        <w:trPr>
          <w:trHeight w:val="426"/>
        </w:trPr>
        <w:tc>
          <w:tcPr>
            <w:tcW w:w="1129" w:type="dxa"/>
            <w:tcBorders>
              <w:bottom w:val="single" w:sz="8" w:space="0" w:color="auto"/>
            </w:tcBorders>
          </w:tcPr>
          <w:p w14:paraId="215F4F4B" w14:textId="77777777" w:rsidR="001B1514" w:rsidRPr="0075733F" w:rsidRDefault="001B1514" w:rsidP="00E91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3545109"/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11057" w:type="dxa"/>
            <w:tcBorders>
              <w:bottom w:val="single" w:sz="8" w:space="0" w:color="auto"/>
            </w:tcBorders>
          </w:tcPr>
          <w:p w14:paraId="6071AECF" w14:textId="77777777" w:rsidR="001B1514" w:rsidRPr="0075733F" w:rsidRDefault="001B1514" w:rsidP="00E91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Search strategy</w:t>
            </w:r>
          </w:p>
        </w:tc>
        <w:tc>
          <w:tcPr>
            <w:tcW w:w="1086" w:type="dxa"/>
            <w:tcBorders>
              <w:bottom w:val="single" w:sz="8" w:space="0" w:color="auto"/>
            </w:tcBorders>
          </w:tcPr>
          <w:p w14:paraId="044C2EBE" w14:textId="77777777" w:rsidR="001B1514" w:rsidRPr="0075733F" w:rsidRDefault="001B1514" w:rsidP="00E91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1B1514" w:rsidRPr="0075733F" w14:paraId="0F0E6C2D" w14:textId="77777777" w:rsidTr="00E91ECF">
        <w:trPr>
          <w:trHeight w:val="426"/>
        </w:trPr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05E7543A" w14:textId="77777777" w:rsidR="001B1514" w:rsidRPr="0075733F" w:rsidRDefault="001B1514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E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57" w:type="dxa"/>
            <w:tcBorders>
              <w:top w:val="single" w:sz="8" w:space="0" w:color="auto"/>
              <w:bottom w:val="nil"/>
            </w:tcBorders>
          </w:tcPr>
          <w:p w14:paraId="1696EA59" w14:textId="42B4BDDD" w:rsidR="001B1514" w:rsidRPr="0075733F" w:rsidRDefault="001B1514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AN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6</w:t>
            </w:r>
            <w:r w:rsidR="00F07309">
              <w:rPr>
                <w:rFonts w:ascii="Times New Roman" w:hAnsi="Times New Roman" w:cs="Times New Roman"/>
                <w:sz w:val="24"/>
                <w:szCs w:val="24"/>
              </w:rPr>
              <w:t xml:space="preserve"> (with </w:t>
            </w:r>
            <w:r w:rsidR="00F07309" w:rsidRPr="00F07309">
              <w:rPr>
                <w:rFonts w:ascii="Times New Roman" w:hAnsi="Times New Roman" w:cs="Times New Roman"/>
                <w:sz w:val="24"/>
                <w:szCs w:val="24"/>
              </w:rPr>
              <w:t>Cochrane Library publication date from Jan 2000 to Mar 2019</w:t>
            </w:r>
            <w:r w:rsidR="00F073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6" w:type="dxa"/>
            <w:tcBorders>
              <w:top w:val="single" w:sz="8" w:space="0" w:color="auto"/>
              <w:bottom w:val="nil"/>
            </w:tcBorders>
          </w:tcPr>
          <w:p w14:paraId="36A9116E" w14:textId="1ABFA3FD" w:rsidR="001B1514" w:rsidRPr="0075733F" w:rsidRDefault="00B92F6D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1B1514" w:rsidRPr="0075733F" w14:paraId="682F819F" w14:textId="77777777" w:rsidTr="00E91ECF">
        <w:trPr>
          <w:trHeight w:val="426"/>
        </w:trPr>
        <w:tc>
          <w:tcPr>
            <w:tcW w:w="1129" w:type="dxa"/>
            <w:tcBorders>
              <w:top w:val="nil"/>
            </w:tcBorders>
          </w:tcPr>
          <w:p w14:paraId="3758AB34" w14:textId="77777777" w:rsidR="001B1514" w:rsidRPr="0075733F" w:rsidRDefault="001B1514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E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057" w:type="dxa"/>
            <w:tcBorders>
              <w:top w:val="nil"/>
            </w:tcBorders>
          </w:tcPr>
          <w:p w14:paraId="5FACADD9" w14:textId="3072FD57" w:rsidR="001B1514" w:rsidRPr="0075733F" w:rsidRDefault="001B1514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 w:rsidR="00B92F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5</w:t>
            </w:r>
          </w:p>
        </w:tc>
        <w:tc>
          <w:tcPr>
            <w:tcW w:w="1086" w:type="dxa"/>
            <w:tcBorders>
              <w:top w:val="nil"/>
            </w:tcBorders>
          </w:tcPr>
          <w:p w14:paraId="7E96545D" w14:textId="6CCE02AB" w:rsidR="001B1514" w:rsidRPr="0075733F" w:rsidRDefault="00B92F6D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72</w:t>
            </w:r>
          </w:p>
        </w:tc>
      </w:tr>
      <w:tr w:rsidR="001B1514" w:rsidRPr="0075733F" w14:paraId="3682441C" w14:textId="77777777" w:rsidTr="00E91ECF">
        <w:trPr>
          <w:trHeight w:val="426"/>
        </w:trPr>
        <w:tc>
          <w:tcPr>
            <w:tcW w:w="1129" w:type="dxa"/>
          </w:tcPr>
          <w:p w14:paraId="018CAB20" w14:textId="77777777" w:rsidR="001B1514" w:rsidRPr="0075733F" w:rsidRDefault="001B1514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E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57" w:type="dxa"/>
          </w:tcPr>
          <w:p w14:paraId="0C8D8F7E" w14:textId="78FDA99B" w:rsidR="001B1514" w:rsidRPr="0075733F" w:rsidRDefault="00B92F6D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"cerebrovascular accident")</w:t>
            </w:r>
          </w:p>
        </w:tc>
        <w:tc>
          <w:tcPr>
            <w:tcW w:w="1086" w:type="dxa"/>
          </w:tcPr>
          <w:p w14:paraId="2DC69657" w14:textId="0A50F10B" w:rsidR="001B1514" w:rsidRPr="0075733F" w:rsidRDefault="00B92F6D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96</w:t>
            </w:r>
          </w:p>
        </w:tc>
      </w:tr>
      <w:tr w:rsidR="001B1514" w:rsidRPr="0075733F" w14:paraId="416492C0" w14:textId="77777777" w:rsidTr="00E91ECF">
        <w:trPr>
          <w:trHeight w:val="426"/>
        </w:trPr>
        <w:tc>
          <w:tcPr>
            <w:tcW w:w="1129" w:type="dxa"/>
          </w:tcPr>
          <w:p w14:paraId="3E7BC6B8" w14:textId="77777777" w:rsidR="001B1514" w:rsidRPr="0075733F" w:rsidRDefault="001B1514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E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57" w:type="dxa"/>
          </w:tcPr>
          <w:p w14:paraId="2D83493A" w14:textId="7B65EE77" w:rsidR="001B1514" w:rsidRPr="0075733F" w:rsidRDefault="00B92F6D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OR #3</w:t>
            </w:r>
          </w:p>
        </w:tc>
        <w:tc>
          <w:tcPr>
            <w:tcW w:w="1086" w:type="dxa"/>
          </w:tcPr>
          <w:p w14:paraId="209CFB62" w14:textId="5ACDDCB4" w:rsidR="001B1514" w:rsidRPr="0075733F" w:rsidRDefault="00B92F6D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82</w:t>
            </w:r>
          </w:p>
        </w:tc>
      </w:tr>
      <w:tr w:rsidR="001B1514" w:rsidRPr="0075733F" w14:paraId="625D2F58" w14:textId="77777777" w:rsidTr="00E91ECF">
        <w:trPr>
          <w:trHeight w:val="426"/>
        </w:trPr>
        <w:tc>
          <w:tcPr>
            <w:tcW w:w="1129" w:type="dxa"/>
          </w:tcPr>
          <w:p w14:paraId="4A5EB9C6" w14:textId="77777777" w:rsidR="001B1514" w:rsidRPr="0075733F" w:rsidRDefault="001B1514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57" w:type="dxa"/>
          </w:tcPr>
          <w:p w14:paraId="2F09BB98" w14:textId="1ED1C0A1" w:rsidR="001B1514" w:rsidRPr="0075733F" w:rsidRDefault="00B92F6D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criptor: [</w:t>
            </w:r>
            <w:r w:rsidR="001B1514">
              <w:rPr>
                <w:rFonts w:ascii="Times New Roman" w:hAnsi="Times New Roman" w:cs="Times New Roman"/>
                <w:sz w:val="24"/>
                <w:szCs w:val="24"/>
              </w:rPr>
              <w:t>hemipleg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explode all trees</w:t>
            </w:r>
          </w:p>
        </w:tc>
        <w:tc>
          <w:tcPr>
            <w:tcW w:w="1086" w:type="dxa"/>
          </w:tcPr>
          <w:p w14:paraId="236E87D1" w14:textId="18746347" w:rsidR="001B1514" w:rsidRPr="0075733F" w:rsidRDefault="00B92F6D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</w:tr>
      <w:tr w:rsidR="001B1514" w:rsidRPr="0075733F" w14:paraId="79C39741" w14:textId="77777777" w:rsidTr="00E91ECF">
        <w:trPr>
          <w:trHeight w:val="426"/>
        </w:trPr>
        <w:tc>
          <w:tcPr>
            <w:tcW w:w="1129" w:type="dxa"/>
          </w:tcPr>
          <w:p w14:paraId="2BEE3BAE" w14:textId="77777777" w:rsidR="001B1514" w:rsidRPr="0075733F" w:rsidRDefault="001B1514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57" w:type="dxa"/>
          </w:tcPr>
          <w:p w14:paraId="6D744D96" w14:textId="3BA9E4B6" w:rsidR="001B1514" w:rsidRPr="0075733F" w:rsidRDefault="00B92F6D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criptor: [</w:t>
            </w:r>
            <w:r w:rsidR="001B1514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explode all trees</w:t>
            </w:r>
          </w:p>
        </w:tc>
        <w:tc>
          <w:tcPr>
            <w:tcW w:w="1086" w:type="dxa"/>
          </w:tcPr>
          <w:p w14:paraId="21D1695B" w14:textId="66CEBB34" w:rsidR="001B1514" w:rsidRPr="0075733F" w:rsidRDefault="00B92F6D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4</w:t>
            </w:r>
          </w:p>
        </w:tc>
      </w:tr>
      <w:tr w:rsidR="001B1514" w:rsidRPr="0075733F" w14:paraId="51B78F39" w14:textId="77777777" w:rsidTr="00E91ECF">
        <w:trPr>
          <w:trHeight w:val="426"/>
        </w:trPr>
        <w:tc>
          <w:tcPr>
            <w:tcW w:w="1129" w:type="dxa"/>
          </w:tcPr>
          <w:p w14:paraId="5F8E9897" w14:textId="77777777" w:rsidR="001B1514" w:rsidRPr="0075733F" w:rsidRDefault="001B1514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57" w:type="dxa"/>
          </w:tcPr>
          <w:p w14:paraId="7C80BBFB" w14:textId="478475D2" w:rsidR="001B1514" w:rsidRPr="0075733F" w:rsidRDefault="001B1514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92F6D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on observation training</w:t>
            </w:r>
            <w:r w:rsidR="00B92F6D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92F6D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on observation</w:t>
            </w:r>
            <w:r w:rsidR="00B92F6D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92F6D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deo therapy</w:t>
            </w:r>
            <w:r w:rsidR="00B92F6D">
              <w:rPr>
                <w:rFonts w:ascii="Times New Roman" w:hAnsi="Times New Roman" w:cs="Times New Roman" w:hint="eastAsia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86" w:type="dxa"/>
          </w:tcPr>
          <w:p w14:paraId="71B8984C" w14:textId="696E71C9" w:rsidR="001B1514" w:rsidRPr="0075733F" w:rsidRDefault="00B92F6D" w:rsidP="00E91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bookmarkEnd w:id="1"/>
    </w:tbl>
    <w:p w14:paraId="76B3CAD0" w14:textId="77777777" w:rsidR="00EC048F" w:rsidRDefault="00EC048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2B00AB43" w14:textId="77777777" w:rsidR="00EC048F" w:rsidRDefault="00EC048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2EC5701A" w14:textId="77777777" w:rsidR="00EC048F" w:rsidRDefault="00EC048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74E3A73D" w14:textId="77777777" w:rsidR="00EC048F" w:rsidRDefault="00EC048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2B0031B5" w14:textId="77777777" w:rsidR="00EC048F" w:rsidRDefault="00EC048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5B324693" w14:textId="77777777" w:rsidR="00EC048F" w:rsidRDefault="00EC048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18121AE5" w14:textId="77777777" w:rsidR="00EC048F" w:rsidRDefault="00EC048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1FF067A6" w14:textId="77777777" w:rsidR="00EC048F" w:rsidRDefault="00EC048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75B3E1B6" w14:textId="77777777" w:rsidR="00EC048F" w:rsidRDefault="00EC048F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2D9360C2" w14:textId="77777777" w:rsidR="00600A98" w:rsidRDefault="00600A98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65CA6C70" w14:textId="77777777" w:rsidR="00600A98" w:rsidRDefault="00600A98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51FF74A3" w14:textId="456642A7" w:rsidR="00600A98" w:rsidRDefault="00600A98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7F17D602" w14:textId="77777777" w:rsidR="001822D9" w:rsidRDefault="001822D9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68684D79" w14:textId="77777777" w:rsidR="00B92F6D" w:rsidRDefault="00B92F6D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5354B532" w14:textId="00E3FCCF" w:rsidR="002E1200" w:rsidRDefault="002E1200" w:rsidP="00F269AF">
      <w:pPr>
        <w:rPr>
          <w:rFonts w:ascii="Times New Roman" w:hAnsi="Times New Roman" w:cs="Times New Roman"/>
          <w:b/>
          <w:sz w:val="24"/>
          <w:szCs w:val="24"/>
        </w:rPr>
      </w:pPr>
      <w:r w:rsidRPr="00E91EC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E91EC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copu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91ECF">
        <w:rPr>
          <w:rFonts w:ascii="Times New Roman" w:hAnsi="Times New Roman" w:cs="Times New Roman"/>
          <w:b/>
          <w:sz w:val="24"/>
          <w:szCs w:val="24"/>
        </w:rPr>
        <w:t>Search Strategy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057"/>
        <w:gridCol w:w="1086"/>
      </w:tblGrid>
      <w:tr w:rsidR="00775E0F" w:rsidRPr="0075733F" w14:paraId="096224F4" w14:textId="77777777" w:rsidTr="00EC048F">
        <w:trPr>
          <w:trHeight w:val="426"/>
        </w:trPr>
        <w:tc>
          <w:tcPr>
            <w:tcW w:w="1129" w:type="dxa"/>
            <w:tcBorders>
              <w:bottom w:val="single" w:sz="8" w:space="0" w:color="auto"/>
            </w:tcBorders>
          </w:tcPr>
          <w:p w14:paraId="61D3B5BA" w14:textId="77777777" w:rsidR="00775E0F" w:rsidRPr="0075733F" w:rsidRDefault="00775E0F" w:rsidP="00EC04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11057" w:type="dxa"/>
            <w:tcBorders>
              <w:bottom w:val="single" w:sz="8" w:space="0" w:color="auto"/>
            </w:tcBorders>
          </w:tcPr>
          <w:p w14:paraId="11EF8BCC" w14:textId="3A5EDA7D" w:rsidR="00775E0F" w:rsidRPr="0075733F" w:rsidRDefault="00775E0F" w:rsidP="00EC04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 </w:t>
            </w:r>
            <w:r w:rsidR="001E1BFD">
              <w:rPr>
                <w:rFonts w:ascii="Times New Roman" w:hAnsi="Times New Roman" w:cs="Times New Roman"/>
                <w:b/>
                <w:sz w:val="24"/>
                <w:szCs w:val="24"/>
              </w:rPr>
              <w:t>Term(s)</w:t>
            </w:r>
          </w:p>
        </w:tc>
        <w:tc>
          <w:tcPr>
            <w:tcW w:w="1086" w:type="dxa"/>
            <w:tcBorders>
              <w:bottom w:val="single" w:sz="8" w:space="0" w:color="auto"/>
            </w:tcBorders>
          </w:tcPr>
          <w:p w14:paraId="2DD2C1D0" w14:textId="77777777" w:rsidR="00775E0F" w:rsidRPr="0075733F" w:rsidRDefault="00775E0F" w:rsidP="00EC04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775E0F" w:rsidRPr="0075733F" w14:paraId="25A3EC42" w14:textId="77777777" w:rsidTr="00EC048F">
        <w:trPr>
          <w:trHeight w:val="426"/>
        </w:trPr>
        <w:tc>
          <w:tcPr>
            <w:tcW w:w="1129" w:type="dxa"/>
          </w:tcPr>
          <w:p w14:paraId="1220F6F3" w14:textId="04158D04" w:rsidR="00775E0F" w:rsidRPr="0075733F" w:rsidRDefault="00EC048F" w:rsidP="00EC0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57" w:type="dxa"/>
          </w:tcPr>
          <w:p w14:paraId="15AE7E9A" w14:textId="0DF23C22" w:rsidR="00775E0F" w:rsidRPr="0075733F" w:rsidRDefault="00EC048F" w:rsidP="00EC0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AND #2</w:t>
            </w:r>
          </w:p>
        </w:tc>
        <w:tc>
          <w:tcPr>
            <w:tcW w:w="1086" w:type="dxa"/>
          </w:tcPr>
          <w:p w14:paraId="623BA7DE" w14:textId="0E8BE4B1" w:rsidR="00775E0F" w:rsidRPr="0075733F" w:rsidRDefault="00EC048F" w:rsidP="002477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0C02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E1BFD" w:rsidRPr="0075733F" w14:paraId="6AA27D89" w14:textId="77777777" w:rsidTr="00EC048F">
        <w:trPr>
          <w:trHeight w:val="426"/>
        </w:trPr>
        <w:tc>
          <w:tcPr>
            <w:tcW w:w="1129" w:type="dxa"/>
          </w:tcPr>
          <w:p w14:paraId="4F62F254" w14:textId="25A7493D" w:rsidR="001E1BFD" w:rsidRDefault="001E1BFD" w:rsidP="001E1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2</w:t>
            </w:r>
          </w:p>
        </w:tc>
        <w:tc>
          <w:tcPr>
            <w:tcW w:w="11057" w:type="dxa"/>
          </w:tcPr>
          <w:p w14:paraId="21F77182" w14:textId="1DB16973" w:rsidR="001E1BFD" w:rsidRDefault="001E1BFD" w:rsidP="001E1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LL (stroke) OR ALL (hemiplegia) OR ALL ("cerebrovascular accident")) AND PUBYEAR &gt; 1999</w:t>
            </w:r>
          </w:p>
        </w:tc>
        <w:tc>
          <w:tcPr>
            <w:tcW w:w="1086" w:type="dxa"/>
          </w:tcPr>
          <w:p w14:paraId="2CCA5EC5" w14:textId="7E8486B4" w:rsidR="001E1BFD" w:rsidRDefault="001E1BFD" w:rsidP="001E1B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BB79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C0215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</w:tr>
      <w:tr w:rsidR="001E1BFD" w:rsidRPr="0075733F" w14:paraId="130E3892" w14:textId="77777777" w:rsidTr="00EC048F">
        <w:trPr>
          <w:trHeight w:val="426"/>
        </w:trPr>
        <w:tc>
          <w:tcPr>
            <w:tcW w:w="1129" w:type="dxa"/>
          </w:tcPr>
          <w:p w14:paraId="0285794D" w14:textId="43227881" w:rsidR="001E1BFD" w:rsidRDefault="001E1BFD" w:rsidP="001E1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</w:t>
            </w:r>
          </w:p>
        </w:tc>
        <w:tc>
          <w:tcPr>
            <w:tcW w:w="11057" w:type="dxa"/>
          </w:tcPr>
          <w:p w14:paraId="558B434E" w14:textId="1C75BFA9" w:rsidR="001E1BFD" w:rsidRDefault="001E1BFD" w:rsidP="001E1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 ("action observation") OR ALL ("action observation training") OR ALL ("video therapy") AND PUBYEAR &gt;1999</w:t>
            </w:r>
          </w:p>
        </w:tc>
        <w:tc>
          <w:tcPr>
            <w:tcW w:w="1086" w:type="dxa"/>
          </w:tcPr>
          <w:p w14:paraId="5AA1FA5A" w14:textId="3C7A1CDB" w:rsidR="001E1BFD" w:rsidRDefault="001E1BFD" w:rsidP="001E1B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 w:rsidR="00F6058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39D1FC35" w14:textId="77777777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77B99040" w14:textId="77777777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3CD05E1D" w14:textId="77777777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320BABF9" w14:textId="77777777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6C7CD433" w14:textId="77777777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042DC39E" w14:textId="77777777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6D5EE8F7" w14:textId="77777777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6E9A6406" w14:textId="77777777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6C75A913" w14:textId="77777777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62AEB77D" w14:textId="77777777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296E9C79" w14:textId="77777777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1FFE7976" w14:textId="77777777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3F557FAC" w14:textId="77777777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4D57E934" w14:textId="0B652177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41C18602" w14:textId="383EC1E9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5AA1D08C" w14:textId="77777777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7AD1B3F1" w14:textId="77777777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13F64809" w14:textId="77777777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3C9AF4AC" w14:textId="77777777" w:rsidR="002E1200" w:rsidRDefault="002E1200" w:rsidP="0033487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3252A1FB" w14:textId="507A121F" w:rsidR="005A0BC5" w:rsidRDefault="00E33EB9" w:rsidP="001822D9">
      <w:pPr>
        <w:rPr>
          <w:rFonts w:ascii="Times New Roman" w:hAnsi="Times New Roman" w:cs="Times New Roman"/>
          <w:b/>
          <w:sz w:val="24"/>
          <w:szCs w:val="24"/>
        </w:rPr>
      </w:pPr>
      <w:r w:rsidRPr="00E91EC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E91EC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sycINFO (1806+)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91ECF">
        <w:rPr>
          <w:rFonts w:ascii="Times New Roman" w:hAnsi="Times New Roman" w:cs="Times New Roman"/>
          <w:b/>
          <w:sz w:val="24"/>
          <w:szCs w:val="24"/>
        </w:rPr>
        <w:t>Search Strategy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057"/>
        <w:gridCol w:w="1086"/>
      </w:tblGrid>
      <w:tr w:rsidR="00334872" w:rsidRPr="0075733F" w14:paraId="651A7014" w14:textId="77777777" w:rsidTr="002E1200">
        <w:trPr>
          <w:trHeight w:val="426"/>
        </w:trPr>
        <w:tc>
          <w:tcPr>
            <w:tcW w:w="1129" w:type="dxa"/>
            <w:tcBorders>
              <w:bottom w:val="single" w:sz="8" w:space="0" w:color="auto"/>
            </w:tcBorders>
          </w:tcPr>
          <w:p w14:paraId="380C7313" w14:textId="77777777" w:rsidR="00334872" w:rsidRPr="0075733F" w:rsidRDefault="00334872" w:rsidP="002E12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11057" w:type="dxa"/>
            <w:tcBorders>
              <w:bottom w:val="single" w:sz="8" w:space="0" w:color="auto"/>
            </w:tcBorders>
          </w:tcPr>
          <w:p w14:paraId="50A76CB4" w14:textId="77777777" w:rsidR="00334872" w:rsidRPr="0075733F" w:rsidRDefault="00334872" w:rsidP="002E12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Search strategy</w:t>
            </w:r>
          </w:p>
        </w:tc>
        <w:tc>
          <w:tcPr>
            <w:tcW w:w="1086" w:type="dxa"/>
            <w:tcBorders>
              <w:bottom w:val="single" w:sz="8" w:space="0" w:color="auto"/>
            </w:tcBorders>
          </w:tcPr>
          <w:p w14:paraId="42021633" w14:textId="77777777" w:rsidR="00334872" w:rsidRPr="0075733F" w:rsidRDefault="00334872" w:rsidP="002E12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334872" w:rsidRPr="0075733F" w14:paraId="762AA6D7" w14:textId="77777777" w:rsidTr="002E1200">
        <w:trPr>
          <w:trHeight w:val="426"/>
        </w:trPr>
        <w:tc>
          <w:tcPr>
            <w:tcW w:w="1129" w:type="dxa"/>
          </w:tcPr>
          <w:p w14:paraId="47E64A7F" w14:textId="4A643DDA" w:rsidR="00334872" w:rsidRPr="0075733F" w:rsidRDefault="00334872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1057" w:type="dxa"/>
          </w:tcPr>
          <w:p w14:paraId="68C4D296" w14:textId="7E5458AA" w:rsidR="00334872" w:rsidRPr="0075733F" w:rsidRDefault="00334872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AND S4</w:t>
            </w:r>
          </w:p>
        </w:tc>
        <w:tc>
          <w:tcPr>
            <w:tcW w:w="1086" w:type="dxa"/>
          </w:tcPr>
          <w:p w14:paraId="61CFA646" w14:textId="6B09BFB8" w:rsidR="00334872" w:rsidRPr="0075733F" w:rsidRDefault="00334872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334872" w:rsidRPr="0075733F" w14:paraId="7E3C13AA" w14:textId="77777777" w:rsidTr="002E1200">
        <w:trPr>
          <w:trHeight w:val="426"/>
        </w:trPr>
        <w:tc>
          <w:tcPr>
            <w:tcW w:w="1129" w:type="dxa"/>
          </w:tcPr>
          <w:p w14:paraId="5D4F7705" w14:textId="28350AE7" w:rsidR="00334872" w:rsidRPr="0075733F" w:rsidRDefault="00334872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1057" w:type="dxa"/>
          </w:tcPr>
          <w:p w14:paraId="4C95F0D4" w14:textId="44583890" w:rsidR="00334872" w:rsidRPr="0075733F" w:rsidRDefault="00334872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 OR S3</w:t>
            </w:r>
          </w:p>
        </w:tc>
        <w:tc>
          <w:tcPr>
            <w:tcW w:w="1086" w:type="dxa"/>
          </w:tcPr>
          <w:p w14:paraId="2F44D214" w14:textId="3058F0DB" w:rsidR="00334872" w:rsidRPr="0075733F" w:rsidRDefault="00334872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35</w:t>
            </w:r>
          </w:p>
        </w:tc>
      </w:tr>
      <w:tr w:rsidR="00334872" w:rsidRPr="0075733F" w14:paraId="04FF86BB" w14:textId="77777777" w:rsidTr="002E1200">
        <w:trPr>
          <w:trHeight w:val="426"/>
        </w:trPr>
        <w:tc>
          <w:tcPr>
            <w:tcW w:w="1129" w:type="dxa"/>
          </w:tcPr>
          <w:p w14:paraId="61CB6F1F" w14:textId="32D7A12B" w:rsidR="00334872" w:rsidRPr="0075733F" w:rsidRDefault="00334872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1057" w:type="dxa"/>
          </w:tcPr>
          <w:p w14:paraId="5472D698" w14:textId="60DD6A90" w:rsidR="00334872" w:rsidRPr="0075733F" w:rsidRDefault="00334872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086" w:type="dxa"/>
          </w:tcPr>
          <w:p w14:paraId="549F795B" w14:textId="359790FC" w:rsidR="00334872" w:rsidRPr="0075733F" w:rsidRDefault="00334872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07</w:t>
            </w:r>
          </w:p>
        </w:tc>
      </w:tr>
      <w:tr w:rsidR="00334872" w:rsidRPr="0075733F" w14:paraId="6E1DB60D" w14:textId="77777777" w:rsidTr="002E1200">
        <w:trPr>
          <w:trHeight w:val="426"/>
        </w:trPr>
        <w:tc>
          <w:tcPr>
            <w:tcW w:w="1129" w:type="dxa"/>
          </w:tcPr>
          <w:p w14:paraId="59E07246" w14:textId="07598BFA" w:rsidR="00334872" w:rsidRPr="0075733F" w:rsidRDefault="00334872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1057" w:type="dxa"/>
          </w:tcPr>
          <w:p w14:paraId="128CC611" w14:textId="4E98DE84" w:rsidR="00334872" w:rsidRPr="0075733F" w:rsidRDefault="00334872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SUBJECT. EXACT.EXPLODE ("cerebrovascular accid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) OR MAINSUBJECT. EXACT. EXPLODE ("hemiplegia")</w:t>
            </w:r>
          </w:p>
        </w:tc>
        <w:tc>
          <w:tcPr>
            <w:tcW w:w="1086" w:type="dxa"/>
          </w:tcPr>
          <w:p w14:paraId="3D973D76" w14:textId="6E80CBDD" w:rsidR="00334872" w:rsidRPr="0075733F" w:rsidRDefault="00334872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72</w:t>
            </w:r>
          </w:p>
        </w:tc>
      </w:tr>
      <w:tr w:rsidR="00334872" w:rsidRPr="0075733F" w14:paraId="02A301E0" w14:textId="77777777" w:rsidTr="002E1200">
        <w:trPr>
          <w:trHeight w:val="426"/>
        </w:trPr>
        <w:tc>
          <w:tcPr>
            <w:tcW w:w="1129" w:type="dxa"/>
          </w:tcPr>
          <w:p w14:paraId="04DDF6EE" w14:textId="06E77E5A" w:rsidR="00334872" w:rsidRPr="0075733F" w:rsidRDefault="00334872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1057" w:type="dxa"/>
          </w:tcPr>
          <w:p w14:paraId="5256B2A5" w14:textId="1E58BA95" w:rsidR="00334872" w:rsidRPr="0075733F" w:rsidRDefault="00334872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action observation training" OR "action observation" OR "video 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6" w:type="dxa"/>
          </w:tcPr>
          <w:p w14:paraId="631047E5" w14:textId="337BF428" w:rsidR="00334872" w:rsidRPr="0075733F" w:rsidRDefault="00334872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</w:tr>
    </w:tbl>
    <w:p w14:paraId="609EDB7A" w14:textId="04EC6589" w:rsidR="005A0BC5" w:rsidRPr="00E33EB9" w:rsidRDefault="00334872" w:rsidP="00E33EB9">
      <w:pPr>
        <w:rPr>
          <w:rFonts w:ascii="Times New Roman" w:hAnsi="Times New Roman" w:cs="Times New Roman"/>
          <w:i/>
          <w:sz w:val="24"/>
          <w:szCs w:val="24"/>
        </w:rPr>
      </w:pPr>
      <w:r w:rsidRPr="00E33EB9">
        <w:rPr>
          <w:rFonts w:ascii="Times New Roman" w:hAnsi="Times New Roman" w:cs="Times New Roman"/>
          <w:i/>
          <w:sz w:val="24"/>
          <w:szCs w:val="24"/>
        </w:rPr>
        <w:t xml:space="preserve">Publication time </w:t>
      </w:r>
      <w:r w:rsidR="00E33EB9" w:rsidRPr="00E33EB9">
        <w:rPr>
          <w:rFonts w:ascii="Times New Roman" w:hAnsi="Times New Roman" w:cs="Times New Roman"/>
          <w:i/>
          <w:sz w:val="24"/>
          <w:szCs w:val="24"/>
        </w:rPr>
        <w:t>was limited to</w:t>
      </w:r>
      <w:r w:rsidRPr="00E33EB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33EB9" w:rsidRPr="00E33EB9">
        <w:rPr>
          <w:rFonts w:ascii="Times New Roman" w:hAnsi="Times New Roman" w:cs="Times New Roman"/>
          <w:i/>
          <w:sz w:val="24"/>
          <w:szCs w:val="24"/>
        </w:rPr>
        <w:t xml:space="preserve">between </w:t>
      </w:r>
      <w:r w:rsidRPr="00E33EB9">
        <w:rPr>
          <w:rFonts w:ascii="Times New Roman" w:hAnsi="Times New Roman" w:cs="Times New Roman"/>
          <w:i/>
          <w:sz w:val="24"/>
          <w:szCs w:val="24"/>
        </w:rPr>
        <w:t>1</w:t>
      </w:r>
      <w:r w:rsidR="00E33EB9" w:rsidRPr="00E33EB9">
        <w:rPr>
          <w:rFonts w:ascii="Times New Roman" w:hAnsi="Times New Roman" w:cs="Times New Roman"/>
          <w:i/>
          <w:sz w:val="24"/>
          <w:szCs w:val="24"/>
          <w:vertAlign w:val="superscript"/>
        </w:rPr>
        <w:t>st</w:t>
      </w:r>
      <w:r w:rsidR="00E33EB9" w:rsidRPr="00E33EB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D7A01" w:rsidRPr="00E33EB9">
        <w:rPr>
          <w:rFonts w:ascii="Times New Roman" w:hAnsi="Times New Roman" w:cs="Times New Roman"/>
          <w:i/>
          <w:sz w:val="24"/>
          <w:szCs w:val="24"/>
        </w:rPr>
        <w:t>February</w:t>
      </w:r>
      <w:r w:rsidR="00E33EB9" w:rsidRPr="00E33EB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33EB9">
        <w:rPr>
          <w:rFonts w:ascii="Times New Roman" w:hAnsi="Times New Roman" w:cs="Times New Roman"/>
          <w:i/>
          <w:sz w:val="24"/>
          <w:szCs w:val="24"/>
        </w:rPr>
        <w:t>2000</w:t>
      </w:r>
      <w:r w:rsidR="00E33EB9" w:rsidRPr="00E33EB9">
        <w:rPr>
          <w:rFonts w:ascii="Times New Roman" w:hAnsi="Times New Roman" w:cs="Times New Roman"/>
          <w:i/>
          <w:sz w:val="24"/>
          <w:szCs w:val="24"/>
        </w:rPr>
        <w:t xml:space="preserve"> and </w:t>
      </w:r>
      <w:r w:rsidRPr="00E33EB9">
        <w:rPr>
          <w:rFonts w:ascii="Times New Roman" w:hAnsi="Times New Roman" w:cs="Times New Roman"/>
          <w:i/>
          <w:sz w:val="24"/>
          <w:szCs w:val="24"/>
        </w:rPr>
        <w:t>15</w:t>
      </w:r>
      <w:r w:rsidR="00E33EB9" w:rsidRPr="00E33EB9">
        <w:rPr>
          <w:rFonts w:ascii="Times New Roman" w:hAnsi="Times New Roman" w:cs="Times New Roman"/>
          <w:i/>
          <w:sz w:val="24"/>
          <w:szCs w:val="24"/>
          <w:vertAlign w:val="superscript"/>
        </w:rPr>
        <w:t>th</w:t>
      </w:r>
      <w:r w:rsidR="00E33EB9" w:rsidRPr="00E33EB9">
        <w:rPr>
          <w:rFonts w:ascii="Times New Roman" w:hAnsi="Times New Roman" w:cs="Times New Roman"/>
          <w:i/>
          <w:sz w:val="24"/>
          <w:szCs w:val="24"/>
        </w:rPr>
        <w:t xml:space="preserve"> March </w:t>
      </w:r>
      <w:r w:rsidRPr="00E33EB9">
        <w:rPr>
          <w:rFonts w:ascii="Times New Roman" w:hAnsi="Times New Roman" w:cs="Times New Roman"/>
          <w:i/>
          <w:sz w:val="24"/>
          <w:szCs w:val="24"/>
        </w:rPr>
        <w:t>2019</w:t>
      </w:r>
      <w:r w:rsidR="00E33EB9">
        <w:rPr>
          <w:rFonts w:ascii="Times New Roman" w:hAnsi="Times New Roman" w:cs="Times New Roman"/>
          <w:i/>
          <w:sz w:val="24"/>
          <w:szCs w:val="24"/>
        </w:rPr>
        <w:t>.</w:t>
      </w:r>
    </w:p>
    <w:p w14:paraId="28C891C6" w14:textId="39C36BF1" w:rsidR="005A0BC5" w:rsidRDefault="005A0BC5" w:rsidP="00800C5D">
      <w:pPr>
        <w:rPr>
          <w:rFonts w:ascii="Times New Roman" w:hAnsi="Times New Roman" w:cs="Times New Roman"/>
          <w:b/>
          <w:sz w:val="24"/>
          <w:szCs w:val="24"/>
        </w:rPr>
      </w:pPr>
    </w:p>
    <w:p w14:paraId="1910BDBE" w14:textId="324BD68D" w:rsidR="002E1200" w:rsidRDefault="002E1200" w:rsidP="00800C5D">
      <w:pPr>
        <w:rPr>
          <w:rFonts w:ascii="Times New Roman" w:hAnsi="Times New Roman" w:cs="Times New Roman"/>
          <w:b/>
          <w:sz w:val="24"/>
          <w:szCs w:val="24"/>
        </w:rPr>
      </w:pPr>
    </w:p>
    <w:p w14:paraId="22729F5D" w14:textId="225878D8" w:rsidR="002E1200" w:rsidRDefault="002E1200" w:rsidP="00800C5D">
      <w:pPr>
        <w:rPr>
          <w:rFonts w:ascii="Times New Roman" w:hAnsi="Times New Roman" w:cs="Times New Roman"/>
          <w:b/>
          <w:sz w:val="24"/>
          <w:szCs w:val="24"/>
        </w:rPr>
      </w:pPr>
    </w:p>
    <w:p w14:paraId="3720C9F1" w14:textId="7FEFE35C" w:rsidR="002E1200" w:rsidRDefault="002E1200" w:rsidP="00800C5D">
      <w:pPr>
        <w:rPr>
          <w:rFonts w:ascii="Times New Roman" w:hAnsi="Times New Roman" w:cs="Times New Roman"/>
          <w:b/>
          <w:sz w:val="24"/>
          <w:szCs w:val="24"/>
        </w:rPr>
      </w:pPr>
    </w:p>
    <w:p w14:paraId="30F24532" w14:textId="595563E8" w:rsidR="002E1200" w:rsidRDefault="002E1200" w:rsidP="00800C5D">
      <w:pPr>
        <w:rPr>
          <w:rFonts w:ascii="Times New Roman" w:hAnsi="Times New Roman" w:cs="Times New Roman"/>
          <w:b/>
          <w:sz w:val="24"/>
          <w:szCs w:val="24"/>
        </w:rPr>
      </w:pPr>
    </w:p>
    <w:p w14:paraId="3BE6A5D4" w14:textId="1A749B19" w:rsidR="002E1200" w:rsidRDefault="002E1200" w:rsidP="00800C5D">
      <w:pPr>
        <w:rPr>
          <w:rFonts w:ascii="Times New Roman" w:hAnsi="Times New Roman" w:cs="Times New Roman"/>
          <w:b/>
          <w:sz w:val="24"/>
          <w:szCs w:val="24"/>
        </w:rPr>
      </w:pPr>
    </w:p>
    <w:p w14:paraId="066EC2D6" w14:textId="62353A6C" w:rsidR="002E1200" w:rsidRDefault="002E1200" w:rsidP="00800C5D">
      <w:pPr>
        <w:rPr>
          <w:rFonts w:ascii="Times New Roman" w:hAnsi="Times New Roman" w:cs="Times New Roman"/>
          <w:b/>
          <w:sz w:val="24"/>
          <w:szCs w:val="24"/>
        </w:rPr>
      </w:pPr>
    </w:p>
    <w:p w14:paraId="2F0F214B" w14:textId="727D0ED6" w:rsidR="002E1200" w:rsidRDefault="002E1200" w:rsidP="00800C5D">
      <w:pPr>
        <w:rPr>
          <w:rFonts w:ascii="Times New Roman" w:hAnsi="Times New Roman" w:cs="Times New Roman"/>
          <w:b/>
          <w:sz w:val="24"/>
          <w:szCs w:val="24"/>
        </w:rPr>
      </w:pPr>
    </w:p>
    <w:p w14:paraId="42AF2AB8" w14:textId="55069BCD" w:rsidR="002E1200" w:rsidRDefault="002E1200" w:rsidP="00800C5D">
      <w:pPr>
        <w:rPr>
          <w:rFonts w:ascii="Times New Roman" w:hAnsi="Times New Roman" w:cs="Times New Roman"/>
          <w:b/>
          <w:sz w:val="24"/>
          <w:szCs w:val="24"/>
        </w:rPr>
      </w:pPr>
    </w:p>
    <w:p w14:paraId="7993E1D5" w14:textId="394BAAD4" w:rsidR="002E1200" w:rsidRDefault="002E1200" w:rsidP="00800C5D">
      <w:pPr>
        <w:rPr>
          <w:rFonts w:ascii="Times New Roman" w:hAnsi="Times New Roman" w:cs="Times New Roman"/>
          <w:b/>
          <w:sz w:val="24"/>
          <w:szCs w:val="24"/>
        </w:rPr>
      </w:pPr>
    </w:p>
    <w:p w14:paraId="26E569FF" w14:textId="4A203374" w:rsidR="002E1200" w:rsidRDefault="002E1200" w:rsidP="00800C5D">
      <w:pPr>
        <w:rPr>
          <w:rFonts w:ascii="Times New Roman" w:hAnsi="Times New Roman" w:cs="Times New Roman"/>
          <w:b/>
          <w:sz w:val="24"/>
          <w:szCs w:val="24"/>
        </w:rPr>
      </w:pPr>
    </w:p>
    <w:p w14:paraId="5062BE7C" w14:textId="7732709D" w:rsidR="002E1200" w:rsidRDefault="002E1200" w:rsidP="00800C5D">
      <w:pPr>
        <w:rPr>
          <w:rFonts w:ascii="Times New Roman" w:hAnsi="Times New Roman" w:cs="Times New Roman"/>
          <w:b/>
          <w:sz w:val="24"/>
          <w:szCs w:val="24"/>
        </w:rPr>
      </w:pPr>
    </w:p>
    <w:p w14:paraId="31B429B6" w14:textId="70CCA0C5" w:rsidR="001822D9" w:rsidRDefault="001822D9" w:rsidP="001822D9">
      <w:pPr>
        <w:rPr>
          <w:rFonts w:ascii="Times New Roman" w:hAnsi="Times New Roman" w:cs="Times New Roman"/>
          <w:b/>
          <w:sz w:val="24"/>
          <w:szCs w:val="24"/>
        </w:rPr>
      </w:pPr>
    </w:p>
    <w:p w14:paraId="7540973B" w14:textId="49F6A167" w:rsidR="001822D9" w:rsidRDefault="001822D9" w:rsidP="001822D9">
      <w:pPr>
        <w:rPr>
          <w:rFonts w:ascii="Times New Roman" w:hAnsi="Times New Roman" w:cs="Times New Roman"/>
          <w:b/>
          <w:sz w:val="24"/>
          <w:szCs w:val="24"/>
        </w:rPr>
      </w:pPr>
    </w:p>
    <w:p w14:paraId="159AC6B6" w14:textId="77777777" w:rsidR="001822D9" w:rsidRDefault="001822D9" w:rsidP="001822D9">
      <w:pPr>
        <w:rPr>
          <w:rFonts w:ascii="Times New Roman" w:hAnsi="Times New Roman" w:cs="Times New Roman"/>
          <w:b/>
          <w:sz w:val="24"/>
          <w:szCs w:val="24"/>
        </w:rPr>
      </w:pPr>
    </w:p>
    <w:p w14:paraId="09CAE2B4" w14:textId="4767B662" w:rsidR="001822D9" w:rsidRDefault="001822D9" w:rsidP="00F269AF">
      <w:pPr>
        <w:rPr>
          <w:rFonts w:ascii="Times New Roman" w:hAnsi="Times New Roman" w:cs="Times New Roman"/>
          <w:b/>
          <w:sz w:val="24"/>
          <w:szCs w:val="24"/>
        </w:rPr>
      </w:pPr>
      <w:r w:rsidRPr="001822D9">
        <w:rPr>
          <w:rFonts w:ascii="Times New Roman" w:hAnsi="Times New Roman" w:cs="Times New Roman"/>
          <w:b/>
          <w:sz w:val="24"/>
          <w:szCs w:val="24"/>
        </w:rPr>
        <w:t>Table S6. Web of Science Search Strategy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057"/>
        <w:gridCol w:w="1086"/>
      </w:tblGrid>
      <w:tr w:rsidR="001E1BFD" w:rsidRPr="0075733F" w14:paraId="6AF4EA5D" w14:textId="77777777" w:rsidTr="002E1200">
        <w:trPr>
          <w:trHeight w:val="426"/>
        </w:trPr>
        <w:tc>
          <w:tcPr>
            <w:tcW w:w="1129" w:type="dxa"/>
            <w:tcBorders>
              <w:bottom w:val="single" w:sz="8" w:space="0" w:color="auto"/>
            </w:tcBorders>
          </w:tcPr>
          <w:p w14:paraId="428421BE" w14:textId="77777777" w:rsidR="001E1BFD" w:rsidRPr="0075733F" w:rsidRDefault="001E1BFD" w:rsidP="002E12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11057" w:type="dxa"/>
            <w:tcBorders>
              <w:bottom w:val="single" w:sz="8" w:space="0" w:color="auto"/>
            </w:tcBorders>
          </w:tcPr>
          <w:p w14:paraId="620F581A" w14:textId="77777777" w:rsidR="001E1BFD" w:rsidRPr="0075733F" w:rsidRDefault="001E1BFD" w:rsidP="002E12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rm(s)</w:t>
            </w:r>
          </w:p>
        </w:tc>
        <w:tc>
          <w:tcPr>
            <w:tcW w:w="1086" w:type="dxa"/>
            <w:tcBorders>
              <w:bottom w:val="single" w:sz="8" w:space="0" w:color="auto"/>
            </w:tcBorders>
          </w:tcPr>
          <w:p w14:paraId="01B3D4BC" w14:textId="77777777" w:rsidR="001E1BFD" w:rsidRPr="0075733F" w:rsidRDefault="001E1BFD" w:rsidP="002E12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1E1BFD" w:rsidRPr="0075733F" w14:paraId="59A85C24" w14:textId="77777777" w:rsidTr="002E1200">
        <w:trPr>
          <w:trHeight w:val="426"/>
        </w:trPr>
        <w:tc>
          <w:tcPr>
            <w:tcW w:w="1129" w:type="dxa"/>
          </w:tcPr>
          <w:p w14:paraId="50CFE939" w14:textId="77777777" w:rsidR="001E1BFD" w:rsidRPr="0075733F" w:rsidRDefault="001E1BFD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57" w:type="dxa"/>
          </w:tcPr>
          <w:p w14:paraId="16667F1E" w14:textId="77777777" w:rsidR="001E1BFD" w:rsidRDefault="001E1BFD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#2</w:t>
            </w:r>
          </w:p>
          <w:p w14:paraId="53330ECA" w14:textId="75276CC0" w:rsidR="00D661F8" w:rsidRPr="0075733F" w:rsidRDefault="00D661F8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1F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dexes </w:t>
            </w:r>
            <w:r w:rsidRPr="00D661F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=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CI-EXPANDE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SC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&amp;HC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PCI-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PCI-SS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SCI Timespan = 2000-2019</w:t>
            </w:r>
          </w:p>
        </w:tc>
        <w:tc>
          <w:tcPr>
            <w:tcW w:w="1086" w:type="dxa"/>
          </w:tcPr>
          <w:p w14:paraId="68CB487A" w14:textId="7D130C69" w:rsidR="001E1BFD" w:rsidRPr="0075733F" w:rsidRDefault="00ED2B90" w:rsidP="002E12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</w:tr>
      <w:tr w:rsidR="001E1BFD" w:rsidRPr="0075733F" w14:paraId="70F941BA" w14:textId="77777777" w:rsidTr="002E1200">
        <w:trPr>
          <w:trHeight w:val="426"/>
        </w:trPr>
        <w:tc>
          <w:tcPr>
            <w:tcW w:w="1129" w:type="dxa"/>
          </w:tcPr>
          <w:p w14:paraId="2AE3B988" w14:textId="77777777" w:rsidR="001E1BFD" w:rsidRDefault="001E1BFD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2</w:t>
            </w:r>
          </w:p>
        </w:tc>
        <w:tc>
          <w:tcPr>
            <w:tcW w:w="11057" w:type="dxa"/>
          </w:tcPr>
          <w:p w14:paraId="770A5451" w14:textId="77777777" w:rsidR="001E1BFD" w:rsidRDefault="001E1BFD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LL </w:t>
            </w:r>
            <w:r w:rsidR="00D661F8">
              <w:rPr>
                <w:rFonts w:ascii="Times New Roman" w:hAnsi="Times New Roman" w:cs="Times New Roman"/>
                <w:sz w:val="24"/>
                <w:szCs w:val="24"/>
              </w:rPr>
              <w:t xml:space="preserve">FIELD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stroke) 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L </w:t>
            </w:r>
            <w:r w:rsidR="00D661F8">
              <w:rPr>
                <w:rFonts w:ascii="Times New Roman" w:hAnsi="Times New Roman" w:cs="Times New Roman"/>
                <w:sz w:val="24"/>
                <w:szCs w:val="24"/>
              </w:rPr>
              <w:t xml:space="preserve">FIELD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hemiplegia) 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L</w:t>
            </w:r>
            <w:r w:rsidR="00D661F8">
              <w:rPr>
                <w:rFonts w:ascii="Times New Roman" w:hAnsi="Times New Roman" w:cs="Times New Roman"/>
                <w:sz w:val="24"/>
                <w:szCs w:val="24"/>
              </w:rPr>
              <w:t xml:space="preserve"> FIELD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erebrovascular accident)) </w:t>
            </w:r>
          </w:p>
          <w:p w14:paraId="7D5151D2" w14:textId="6251AE98" w:rsidR="00D661F8" w:rsidRDefault="00D661F8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1F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dexes </w:t>
            </w:r>
            <w:r w:rsidRPr="00D661F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=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CI-EXPANDE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SC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&amp;HC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PCI-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PCI-SS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SCI Timespan = 2000-2019</w:t>
            </w:r>
          </w:p>
        </w:tc>
        <w:tc>
          <w:tcPr>
            <w:tcW w:w="1086" w:type="dxa"/>
          </w:tcPr>
          <w:p w14:paraId="33BCE711" w14:textId="06AE2B61" w:rsidR="001E1BFD" w:rsidRDefault="00ED2B90" w:rsidP="002E12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258</w:t>
            </w:r>
          </w:p>
        </w:tc>
      </w:tr>
      <w:tr w:rsidR="001E1BFD" w:rsidRPr="0075733F" w14:paraId="42594378" w14:textId="77777777" w:rsidTr="002E1200">
        <w:trPr>
          <w:trHeight w:val="426"/>
        </w:trPr>
        <w:tc>
          <w:tcPr>
            <w:tcW w:w="1129" w:type="dxa"/>
          </w:tcPr>
          <w:p w14:paraId="255B7282" w14:textId="77777777" w:rsidR="001E1BFD" w:rsidRDefault="001E1BFD" w:rsidP="002E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</w:t>
            </w:r>
          </w:p>
        </w:tc>
        <w:tc>
          <w:tcPr>
            <w:tcW w:w="11057" w:type="dxa"/>
          </w:tcPr>
          <w:p w14:paraId="3AF1E1A0" w14:textId="77777777" w:rsidR="00D661F8" w:rsidRDefault="001E1BFD" w:rsidP="00D66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L </w:t>
            </w:r>
            <w:r w:rsidR="00D661F8">
              <w:rPr>
                <w:rFonts w:ascii="Times New Roman" w:hAnsi="Times New Roman" w:cs="Times New Roman"/>
                <w:sz w:val="24"/>
                <w:szCs w:val="24"/>
              </w:rPr>
              <w:t xml:space="preserve">FIELD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ction observation) 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L</w:t>
            </w:r>
            <w:r w:rsidR="00D661F8">
              <w:rPr>
                <w:rFonts w:ascii="Times New Roman" w:hAnsi="Times New Roman" w:cs="Times New Roman"/>
                <w:sz w:val="24"/>
                <w:szCs w:val="24"/>
              </w:rPr>
              <w:t xml:space="preserve"> FIELD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ction observation training) 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L</w:t>
            </w:r>
            <w:r w:rsidR="00D661F8">
              <w:rPr>
                <w:rFonts w:ascii="Times New Roman" w:hAnsi="Times New Roman" w:cs="Times New Roman"/>
                <w:sz w:val="24"/>
                <w:szCs w:val="24"/>
              </w:rPr>
              <w:t xml:space="preserve"> FIELD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video therapy) </w:t>
            </w:r>
          </w:p>
          <w:p w14:paraId="4044BB78" w14:textId="0DC43354" w:rsidR="00D661F8" w:rsidRPr="00D661F8" w:rsidRDefault="00D661F8" w:rsidP="00D661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61F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dexes </w:t>
            </w:r>
            <w:r w:rsidRPr="00D661F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=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CI-EXPANDE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SC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&amp;HC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PCI-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PCI-SS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D661F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SCI Timespan = 2000-2019</w:t>
            </w:r>
          </w:p>
        </w:tc>
        <w:tc>
          <w:tcPr>
            <w:tcW w:w="1086" w:type="dxa"/>
          </w:tcPr>
          <w:p w14:paraId="27D8C70F" w14:textId="62E4E316" w:rsidR="001E1BFD" w:rsidRDefault="00D661F8" w:rsidP="002E12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D2B90">
              <w:rPr>
                <w:rFonts w:ascii="Times New Roman" w:hAnsi="Times New Roman" w:cs="Times New Roman"/>
                <w:sz w:val="24"/>
                <w:szCs w:val="24"/>
              </w:rPr>
              <w:t>4069</w:t>
            </w:r>
          </w:p>
        </w:tc>
      </w:tr>
    </w:tbl>
    <w:p w14:paraId="6A225783" w14:textId="77777777" w:rsidR="001E1BFD" w:rsidRDefault="001E1BFD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61A3F027" w14:textId="4D49E460" w:rsidR="001E1BFD" w:rsidRDefault="001E1BFD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26CB25EC" w14:textId="7169EF90" w:rsidR="00800C5D" w:rsidRDefault="00800C5D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08185516" w14:textId="2884E484" w:rsidR="00800C5D" w:rsidRDefault="00800C5D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0D3F6649" w14:textId="77777777" w:rsidR="00800C5D" w:rsidRDefault="00800C5D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29FBD69E" w14:textId="3D65308F" w:rsidR="00800C5D" w:rsidRDefault="00800C5D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6E04AA86" w14:textId="440EC8F2" w:rsidR="00800C5D" w:rsidRDefault="00800C5D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5E00A285" w14:textId="020A6FA8" w:rsidR="00297E65" w:rsidRDefault="00297E65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7914FB12" w14:textId="0390FEDA" w:rsidR="00297E65" w:rsidRDefault="00297E65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6C8DAA4A" w14:textId="11CAC276" w:rsidR="00E33EB9" w:rsidRDefault="00E33EB9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2A92D9CC" w14:textId="5EBA3209" w:rsidR="00E33EB9" w:rsidRDefault="00E33EB9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281E75B0" w14:textId="3395A26D" w:rsidR="00E33EB9" w:rsidRDefault="00E33EB9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0E850000" w14:textId="1F5DAFA8" w:rsidR="00E33EB9" w:rsidRDefault="00E33EB9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68288796" w14:textId="75E6713C" w:rsidR="00E33EB9" w:rsidRDefault="00E33EB9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14BB4E42" w14:textId="41468C2E" w:rsidR="00297E65" w:rsidRDefault="00297E65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4A7CA4AA" w14:textId="77777777" w:rsidR="001822D9" w:rsidRDefault="001822D9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5B9D6C09" w14:textId="77777777" w:rsidR="001822D9" w:rsidRDefault="001822D9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576AD673" w14:textId="2AC5F370" w:rsidR="00270C1E" w:rsidRDefault="00E33EB9" w:rsidP="00F269AF">
      <w:pPr>
        <w:rPr>
          <w:rFonts w:ascii="Times New Roman" w:hAnsi="Times New Roman" w:cs="Times New Roman"/>
          <w:b/>
          <w:sz w:val="24"/>
          <w:szCs w:val="24"/>
        </w:rPr>
      </w:pPr>
      <w:r w:rsidRPr="00E91EC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E91EC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CNKI Database </w:t>
      </w:r>
      <w:r w:rsidRPr="00E91ECF">
        <w:rPr>
          <w:rFonts w:ascii="Times New Roman" w:hAnsi="Times New Roman" w:cs="Times New Roman"/>
          <w:b/>
          <w:sz w:val="24"/>
          <w:szCs w:val="24"/>
        </w:rPr>
        <w:t>Search Strateg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895"/>
        <w:gridCol w:w="1053"/>
      </w:tblGrid>
      <w:tr w:rsidR="00FE0E23" w14:paraId="2A42A7D2" w14:textId="77777777" w:rsidTr="00270C1E">
        <w:tc>
          <w:tcPr>
            <w:tcW w:w="12895" w:type="dxa"/>
          </w:tcPr>
          <w:p w14:paraId="0A76A1AF" w14:textId="1E8F7578" w:rsidR="00FE0E23" w:rsidRPr="00270C1E" w:rsidRDefault="00B477FD" w:rsidP="00F269AF">
            <w:pPr>
              <w:rPr>
                <w:rFonts w:ascii="宋体" w:eastAsia="宋体" w:hAnsi="宋体" w:cs="Times New Roman"/>
                <w:b/>
                <w:sz w:val="24"/>
                <w:szCs w:val="24"/>
              </w:rPr>
            </w:pPr>
            <w:hyperlink r:id="rId8" w:tgtFrame="ShowHistorySelect" w:history="1">
              <w:r w:rsidR="00FE0E23" w:rsidRPr="00270C1E">
                <w:rPr>
                  <w:rFonts w:ascii="宋体" w:eastAsia="宋体" w:hAnsi="宋体" w:cs="Times New Roman"/>
                  <w:sz w:val="24"/>
                  <w:szCs w:val="24"/>
                </w:rPr>
                <w:t>发表时间 between (2000-01-01,2019-03-15) 并且 ( ( ( ( ( 主题=同义词扩展(卒中) 或者 主题=同义词扩展(中风) ) 或者 ( 题名=同义词扩展(卒中) 或者 题名=同义词扩展(中风) ) ) 或者 ( ( 主题=同义词扩展(脑梗死) 或者 主题=同义词扩展(脑缺血) ) 或者 ( 题名=同义词扩展(脑梗死) 或者 题名=同义词扩展(脑缺血) ) ) ) 或者 ( ( 主题=同义词扩展(脑出血) 或者 主题=同义词扩展(偏瘫) ) 或者 ( 题名=同义词扩展(脑出血) 或者 题名=同义词扩展(偏瘫) ) ) ) 或者 ( ( 主题=同义词扩展(脑血管意外) 或者 主题=同义词扩展(脑血管障碍) ) 或者 ( 题名=同义词扩展(脑血管意外) 或者 题名=同义词扩展(脑血管障碍) ) ) ) 并且 发表时间 between (2000-01-01,2019-03-15) 并且 ( ( ( ( 主题=同义词扩展(动作观察) 或者 主题=同义词扩展(动作观察疗法) ) 或者 ( 题名=同义词扩展(动作观察) 或者 题名=同义词扩展(动作观察疗法) ) ) 或者 ( ( 主题=同义词扩展(运动观察) 或者 主题=同义词扩展(运动观察疗法) ) 或者 ( 题名=同义词扩展(运动观察) 或者 题名=同义词扩展(运动观察疗法) ) ) ) 或者 (主题=同义词扩展(视频训练) 或者 题名=同义词扩展(视频训练)) ) (模糊匹配),专辑导航：全部; 数据库：文献 跨库检索</w:t>
              </w:r>
            </w:hyperlink>
          </w:p>
        </w:tc>
        <w:tc>
          <w:tcPr>
            <w:tcW w:w="1053" w:type="dxa"/>
          </w:tcPr>
          <w:p w14:paraId="0425693B" w14:textId="608B54BC" w:rsidR="00FE0E23" w:rsidRPr="00270C1E" w:rsidRDefault="00623619" w:rsidP="00F26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C1E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</w:tr>
    </w:tbl>
    <w:p w14:paraId="68630480" w14:textId="77777777" w:rsidR="00FE0E23" w:rsidRDefault="00FE0E23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57C8A28F" w14:textId="77777777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788EE570" w14:textId="77777777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62161B9B" w14:textId="77777777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5004F139" w14:textId="77777777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65F24C06" w14:textId="77777777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1CE88657" w14:textId="77777777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215503FF" w14:textId="77777777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386A99E3" w14:textId="77777777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154A2E0E" w14:textId="77777777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70071415" w14:textId="77777777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71761B24" w14:textId="56376974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26D5616E" w14:textId="63078E14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33E27C4B" w14:textId="0718D5D3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5ECFB3BA" w14:textId="77777777" w:rsidR="001822D9" w:rsidRDefault="001822D9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40B18579" w14:textId="612EC9A0" w:rsidR="00676F69" w:rsidRPr="00676F69" w:rsidRDefault="00676F69" w:rsidP="00F269AF">
      <w:pPr>
        <w:rPr>
          <w:rFonts w:ascii="Times New Roman" w:hAnsi="Times New Roman" w:cs="Times New Roman"/>
          <w:b/>
          <w:sz w:val="24"/>
          <w:szCs w:val="24"/>
        </w:rPr>
      </w:pPr>
      <w:r w:rsidRPr="00E91EC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E91EC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CBM Database </w:t>
      </w:r>
      <w:r w:rsidRPr="00E91ECF">
        <w:rPr>
          <w:rFonts w:ascii="Times New Roman" w:hAnsi="Times New Roman" w:cs="Times New Roman"/>
          <w:b/>
          <w:sz w:val="24"/>
          <w:szCs w:val="24"/>
        </w:rPr>
        <w:t>Search Strategy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057"/>
        <w:gridCol w:w="1086"/>
      </w:tblGrid>
      <w:tr w:rsidR="00270C1E" w:rsidRPr="0075733F" w14:paraId="3C155247" w14:textId="77777777" w:rsidTr="00676F69">
        <w:trPr>
          <w:trHeight w:val="426"/>
        </w:trPr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59B3DB" w14:textId="77777777" w:rsidR="00270C1E" w:rsidRPr="0075733F" w:rsidRDefault="00270C1E" w:rsidP="008F2E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110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559A33" w14:textId="77777777" w:rsidR="00270C1E" w:rsidRPr="0075733F" w:rsidRDefault="00270C1E" w:rsidP="008F2E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Search strategy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094E7F" w14:textId="77777777" w:rsidR="00270C1E" w:rsidRPr="0075733F" w:rsidRDefault="00270C1E" w:rsidP="008F2E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33F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270C1E" w:rsidRPr="0075733F" w14:paraId="408C82B9" w14:textId="77777777" w:rsidTr="00676F69">
        <w:trPr>
          <w:trHeight w:val="426"/>
        </w:trPr>
        <w:tc>
          <w:tcPr>
            <w:tcW w:w="1129" w:type="dxa"/>
            <w:tcBorders>
              <w:top w:val="single" w:sz="8" w:space="0" w:color="auto"/>
              <w:bottom w:val="nil"/>
            </w:tcBorders>
            <w:vAlign w:val="center"/>
          </w:tcPr>
          <w:p w14:paraId="19023640" w14:textId="4795835B" w:rsidR="00270C1E" w:rsidRDefault="00676F69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270C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70C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57" w:type="dxa"/>
            <w:tcBorders>
              <w:top w:val="single" w:sz="8" w:space="0" w:color="auto"/>
              <w:bottom w:val="nil"/>
            </w:tcBorders>
            <w:vAlign w:val="center"/>
          </w:tcPr>
          <w:p w14:paraId="04E80188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 AND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086" w:type="dxa"/>
            <w:tcBorders>
              <w:top w:val="single" w:sz="8" w:space="0" w:color="auto"/>
              <w:bottom w:val="nil"/>
            </w:tcBorders>
            <w:vAlign w:val="center"/>
          </w:tcPr>
          <w:p w14:paraId="538F6E6F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0C1E" w:rsidRPr="0075733F" w14:paraId="58065589" w14:textId="77777777" w:rsidTr="00676F69">
        <w:trPr>
          <w:trHeight w:val="426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697FCA59" w14:textId="26D80070" w:rsidR="00270C1E" w:rsidRPr="001C47AE" w:rsidRDefault="00676F69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270C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70C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057" w:type="dxa"/>
            <w:tcBorders>
              <w:top w:val="nil"/>
              <w:bottom w:val="nil"/>
            </w:tcBorders>
            <w:vAlign w:val="center"/>
          </w:tcPr>
          <w:p w14:paraId="66829BAF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 OR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3B9B833C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296</w:t>
            </w:r>
          </w:p>
        </w:tc>
      </w:tr>
      <w:tr w:rsidR="00270C1E" w:rsidRPr="0075733F" w14:paraId="557E6228" w14:textId="77777777" w:rsidTr="00676F69">
        <w:trPr>
          <w:trHeight w:val="426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060C4037" w14:textId="05EB16D8" w:rsidR="00270C1E" w:rsidRPr="001C47AE" w:rsidRDefault="00676F69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270C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70C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57" w:type="dxa"/>
            <w:tcBorders>
              <w:top w:val="nil"/>
              <w:bottom w:val="nil"/>
            </w:tcBorders>
            <w:vAlign w:val="center"/>
          </w:tcPr>
          <w:p w14:paraId="1F08307C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 OR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) OR (#10) OR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) OR (#12) OR (#13) OR (#14) 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1838C8DC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42</w:t>
            </w:r>
          </w:p>
        </w:tc>
      </w:tr>
      <w:tr w:rsidR="00270C1E" w:rsidRPr="0075733F" w14:paraId="098FEA69" w14:textId="77777777" w:rsidTr="00676F69">
        <w:trPr>
          <w:trHeight w:val="426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6C88883F" w14:textId="484B2584" w:rsidR="00270C1E" w:rsidRPr="001C47AE" w:rsidRDefault="00676F69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270C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70C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57" w:type="dxa"/>
            <w:tcBorders>
              <w:top w:val="nil"/>
              <w:bottom w:val="nil"/>
            </w:tcBorders>
            <w:vAlign w:val="center"/>
          </w:tcPr>
          <w:p w14:paraId="4CDFD26C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脑血管障碍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不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加权：扩展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419844B0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343</w:t>
            </w:r>
          </w:p>
        </w:tc>
      </w:tr>
      <w:tr w:rsidR="00270C1E" w:rsidRPr="0075733F" w14:paraId="719AA38F" w14:textId="77777777" w:rsidTr="00676F69">
        <w:trPr>
          <w:trHeight w:val="426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712062C8" w14:textId="11B42DBB" w:rsidR="00270C1E" w:rsidRPr="001C47AE" w:rsidRDefault="00676F69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270C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70C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57" w:type="dxa"/>
            <w:tcBorders>
              <w:top w:val="nil"/>
              <w:bottom w:val="nil"/>
            </w:tcBorders>
            <w:vAlign w:val="center"/>
          </w:tcPr>
          <w:p w14:paraId="027A8C0B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偏瘫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不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加权：扩展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325B3F5D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32</w:t>
            </w:r>
          </w:p>
        </w:tc>
      </w:tr>
      <w:tr w:rsidR="00270C1E" w:rsidRPr="0075733F" w14:paraId="518DFFEC" w14:textId="77777777" w:rsidTr="00676F69">
        <w:trPr>
          <w:trHeight w:val="426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54818E73" w14:textId="54B3D30B" w:rsidR="00270C1E" w:rsidRPr="001C47AE" w:rsidRDefault="00676F69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270C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70C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57" w:type="dxa"/>
            <w:tcBorders>
              <w:top w:val="nil"/>
              <w:bottom w:val="nil"/>
            </w:tcBorders>
            <w:vAlign w:val="center"/>
          </w:tcPr>
          <w:p w14:paraId="0942A207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脑出血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不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加权：扩展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5C4EAE9F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42</w:t>
            </w:r>
          </w:p>
        </w:tc>
      </w:tr>
      <w:tr w:rsidR="00270C1E" w:rsidRPr="0075733F" w14:paraId="457C16E8" w14:textId="77777777" w:rsidTr="00676F69">
        <w:trPr>
          <w:trHeight w:val="426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4F9FEBBB" w14:textId="50908E67" w:rsidR="00270C1E" w:rsidRPr="001C47AE" w:rsidRDefault="00676F69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270C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70C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57" w:type="dxa"/>
            <w:tcBorders>
              <w:top w:val="nil"/>
              <w:bottom w:val="nil"/>
            </w:tcBorders>
            <w:vAlign w:val="center"/>
          </w:tcPr>
          <w:p w14:paraId="45234D75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脑缺血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不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加权：扩展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765F6A40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762</w:t>
            </w:r>
          </w:p>
        </w:tc>
      </w:tr>
      <w:tr w:rsidR="00270C1E" w:rsidRPr="0075733F" w14:paraId="3352780F" w14:textId="77777777" w:rsidTr="00676F69">
        <w:trPr>
          <w:trHeight w:val="426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44878D49" w14:textId="61A34B67" w:rsidR="00270C1E" w:rsidRPr="001C47AE" w:rsidRDefault="00676F69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270C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70C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57" w:type="dxa"/>
            <w:tcBorders>
              <w:top w:val="nil"/>
              <w:bottom w:val="nil"/>
            </w:tcBorders>
            <w:vAlign w:val="center"/>
          </w:tcPr>
          <w:p w14:paraId="1F43FC8B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脑梗死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不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加权：扩展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0E3C1DDE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92</w:t>
            </w:r>
          </w:p>
        </w:tc>
      </w:tr>
      <w:tr w:rsidR="00270C1E" w:rsidRPr="0075733F" w14:paraId="4A9DCE2D" w14:textId="77777777" w:rsidTr="00676F69">
        <w:trPr>
          <w:trHeight w:val="426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7DD4A9F1" w14:textId="29DEC11D" w:rsidR="00270C1E" w:rsidRPr="001C47AE" w:rsidRDefault="00676F69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270C1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057" w:type="dxa"/>
            <w:tcBorders>
              <w:top w:val="nil"/>
              <w:bottom w:val="nil"/>
            </w:tcBorders>
            <w:vAlign w:val="center"/>
          </w:tcPr>
          <w:p w14:paraId="6288823A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中风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不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加权：扩展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29F8D8B1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41</w:t>
            </w:r>
          </w:p>
        </w:tc>
      </w:tr>
      <w:tr w:rsidR="00270C1E" w:rsidRPr="0075733F" w14:paraId="12185C04" w14:textId="77777777" w:rsidTr="00676F69">
        <w:trPr>
          <w:trHeight w:val="426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22FB5FF4" w14:textId="6EAD5901" w:rsidR="00270C1E" w:rsidRPr="001C47AE" w:rsidRDefault="00676F69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270C1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057" w:type="dxa"/>
            <w:tcBorders>
              <w:top w:val="nil"/>
              <w:bottom w:val="nil"/>
            </w:tcBorders>
            <w:vAlign w:val="center"/>
          </w:tcPr>
          <w:p w14:paraId="209CD1AF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卒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不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加权：扩展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3B24E956" w14:textId="77777777" w:rsidR="00270C1E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7788</w:t>
            </w:r>
          </w:p>
        </w:tc>
      </w:tr>
      <w:tr w:rsidR="00270C1E" w:rsidRPr="0075733F" w14:paraId="61EEAFF4" w14:textId="77777777" w:rsidTr="00676F69">
        <w:trPr>
          <w:trHeight w:val="426"/>
        </w:trPr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4B8EBBC7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E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57" w:type="dxa"/>
            <w:tcBorders>
              <w:top w:val="nil"/>
              <w:bottom w:val="nil"/>
            </w:tcBorders>
            <w:vAlign w:val="center"/>
          </w:tcPr>
          <w:p w14:paraId="3DC68F38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脑血管意外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''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全字段：智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05712D97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987</w:t>
            </w:r>
          </w:p>
        </w:tc>
      </w:tr>
      <w:tr w:rsidR="00270C1E" w:rsidRPr="0075733F" w14:paraId="510A7615" w14:textId="77777777" w:rsidTr="00676F69">
        <w:trPr>
          <w:trHeight w:val="426"/>
        </w:trPr>
        <w:tc>
          <w:tcPr>
            <w:tcW w:w="1129" w:type="dxa"/>
            <w:tcBorders>
              <w:top w:val="nil"/>
            </w:tcBorders>
            <w:vAlign w:val="center"/>
          </w:tcPr>
          <w:p w14:paraId="1CE10307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E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057" w:type="dxa"/>
            <w:tcBorders>
              <w:top w:val="nil"/>
            </w:tcBorders>
            <w:vAlign w:val="center"/>
          </w:tcPr>
          <w:p w14:paraId="7F3DDFC8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OR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OR (#3) OR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 OR (#5)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03BEFD5C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270C1E" w:rsidRPr="0075733F" w14:paraId="5046C12C" w14:textId="77777777" w:rsidTr="00676F69">
        <w:trPr>
          <w:trHeight w:val="426"/>
        </w:trPr>
        <w:tc>
          <w:tcPr>
            <w:tcW w:w="1129" w:type="dxa"/>
            <w:vAlign w:val="center"/>
          </w:tcPr>
          <w:p w14:paraId="1960DE4B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57" w:type="dxa"/>
            <w:vAlign w:val="center"/>
          </w:tcPr>
          <w:p w14:paraId="343CB4D8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视频训练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''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全字段：智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6" w:type="dxa"/>
            <w:vAlign w:val="center"/>
          </w:tcPr>
          <w:p w14:paraId="17F294E5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70C1E" w:rsidRPr="0075733F" w14:paraId="00E6CE68" w14:textId="77777777" w:rsidTr="00676F69">
        <w:trPr>
          <w:trHeight w:val="426"/>
        </w:trPr>
        <w:tc>
          <w:tcPr>
            <w:tcW w:w="1129" w:type="dxa"/>
            <w:vAlign w:val="center"/>
          </w:tcPr>
          <w:p w14:paraId="456DA6BA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E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57" w:type="dxa"/>
            <w:vAlign w:val="center"/>
          </w:tcPr>
          <w:p w14:paraId="1AA1FD12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运动观察疗法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''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全字段：智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6" w:type="dxa"/>
            <w:vAlign w:val="center"/>
          </w:tcPr>
          <w:p w14:paraId="53766AAA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0C1E" w:rsidRPr="0075733F" w14:paraId="19C1B85F" w14:textId="77777777" w:rsidTr="00676F69">
        <w:trPr>
          <w:trHeight w:val="426"/>
        </w:trPr>
        <w:tc>
          <w:tcPr>
            <w:tcW w:w="1129" w:type="dxa"/>
            <w:vAlign w:val="center"/>
          </w:tcPr>
          <w:p w14:paraId="31892CAC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57" w:type="dxa"/>
            <w:vAlign w:val="center"/>
          </w:tcPr>
          <w:p w14:paraId="7683817F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运动观察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''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全字段：智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6" w:type="dxa"/>
            <w:vAlign w:val="center"/>
          </w:tcPr>
          <w:p w14:paraId="2E0BE7A0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270C1E" w:rsidRPr="0075733F" w14:paraId="566C8EE1" w14:textId="77777777" w:rsidTr="00676F69">
        <w:trPr>
          <w:trHeight w:val="426"/>
        </w:trPr>
        <w:tc>
          <w:tcPr>
            <w:tcW w:w="1129" w:type="dxa"/>
            <w:vAlign w:val="center"/>
          </w:tcPr>
          <w:p w14:paraId="37CAE6C9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57" w:type="dxa"/>
            <w:vAlign w:val="center"/>
          </w:tcPr>
          <w:p w14:paraId="7E04716D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动作观察疗法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''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全字段：智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6" w:type="dxa"/>
            <w:vAlign w:val="center"/>
          </w:tcPr>
          <w:p w14:paraId="0B805C96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70C1E" w:rsidRPr="0075733F" w14:paraId="06F4478F" w14:textId="77777777" w:rsidTr="00676F69">
        <w:trPr>
          <w:trHeight w:val="426"/>
        </w:trPr>
        <w:tc>
          <w:tcPr>
            <w:tcW w:w="1129" w:type="dxa"/>
            <w:tcBorders>
              <w:bottom w:val="single" w:sz="8" w:space="0" w:color="auto"/>
            </w:tcBorders>
            <w:vAlign w:val="center"/>
          </w:tcPr>
          <w:p w14:paraId="1DB223E9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57" w:type="dxa"/>
            <w:tcBorders>
              <w:bottom w:val="single" w:sz="8" w:space="0" w:color="auto"/>
            </w:tcBorders>
            <w:vAlign w:val="center"/>
          </w:tcPr>
          <w:p w14:paraId="561850C6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动作观察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''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全字段：智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vAlign w:val="center"/>
          </w:tcPr>
          <w:p w14:paraId="7DDF9F6E" w14:textId="77777777" w:rsidR="00270C1E" w:rsidRPr="0075733F" w:rsidRDefault="00270C1E" w:rsidP="008F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</w:tbl>
    <w:p w14:paraId="1E58F1B0" w14:textId="553CA489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1280ED12" w14:textId="77138215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427268D3" w14:textId="3A2C309B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4C518EDD" w14:textId="6FE284FB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60148313" w14:textId="0DF54D57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16A4C97E" w14:textId="4AD293CE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0B7D260C" w14:textId="5B295687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5BE94D69" w14:textId="204BA337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10C1484E" w14:textId="61FF8B36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238C7D45" w14:textId="5FAE940F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4772F50A" w14:textId="202F6890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55CB0D51" w14:textId="69CAAE52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1F8E6E16" w14:textId="362203DB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51FAB56F" w14:textId="5AF9DDE8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3EC304DE" w14:textId="77777777" w:rsidR="001822D9" w:rsidRDefault="001822D9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57C0EDE0" w14:textId="1F728484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4726D0E1" w14:textId="77777777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462140C2" w14:textId="5A9E8E97" w:rsidR="00A9041A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  <w:r w:rsidRPr="00E91ECF">
        <w:rPr>
          <w:rFonts w:ascii="Times New Roman" w:hAnsi="Times New Roman" w:cs="Times New Roman"/>
          <w:b/>
          <w:sz w:val="24"/>
          <w:szCs w:val="24"/>
        </w:rPr>
        <w:t>Table S</w:t>
      </w:r>
      <w:r w:rsidR="00676F69">
        <w:rPr>
          <w:rFonts w:ascii="Times New Roman" w:hAnsi="Times New Roman" w:cs="Times New Roman"/>
          <w:b/>
          <w:sz w:val="24"/>
          <w:szCs w:val="24"/>
        </w:rPr>
        <w:t>9</w:t>
      </w:r>
      <w:r w:rsidRPr="00E91EC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Wang Fang Database </w:t>
      </w:r>
      <w:r w:rsidRPr="00E91ECF">
        <w:rPr>
          <w:rFonts w:ascii="Times New Roman" w:hAnsi="Times New Roman" w:cs="Times New Roman"/>
          <w:b/>
          <w:sz w:val="24"/>
          <w:szCs w:val="24"/>
        </w:rPr>
        <w:t>Search Strateg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036"/>
        <w:gridCol w:w="912"/>
      </w:tblGrid>
      <w:tr w:rsidR="00A9041A" w14:paraId="143356E1" w14:textId="77777777" w:rsidTr="00270C1E">
        <w:tc>
          <w:tcPr>
            <w:tcW w:w="13036" w:type="dxa"/>
          </w:tcPr>
          <w:p w14:paraId="785B6C60" w14:textId="2116923C" w:rsidR="00A9041A" w:rsidRDefault="00A9041A" w:rsidP="00F269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C1E">
              <w:rPr>
                <w:rFonts w:ascii="宋体" w:eastAsia="宋体" w:hAnsi="宋体" w:cs="Times New Roman"/>
                <w:sz w:val="24"/>
                <w:szCs w:val="24"/>
              </w:rPr>
              <w:t>(题名或关键词:(卒中 OR 中风 OR 脑出血 OR 脑梗死 OR 脑缺血 OR 偏瘫 OR 脑血管意外 OR 脑血管障碍)*题名或关键词:(运动观察疗法 OR 运动观察 OR 动作观察疗法 OR 动作观察 OR 视频训练))*Date:2000-2019</w:t>
            </w:r>
          </w:p>
        </w:tc>
        <w:tc>
          <w:tcPr>
            <w:tcW w:w="912" w:type="dxa"/>
          </w:tcPr>
          <w:p w14:paraId="66598AEB" w14:textId="5006CEEA" w:rsidR="00A9041A" w:rsidRPr="00270C1E" w:rsidRDefault="00A9041A" w:rsidP="00F26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C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70C1E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</w:tr>
    </w:tbl>
    <w:p w14:paraId="0FC81BD1" w14:textId="303A5389" w:rsidR="00A9041A" w:rsidRDefault="00A9041A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48A383AA" w14:textId="43FEE2E1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2452AE94" w14:textId="13001944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05D613B5" w14:textId="00BEBD9B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307C9549" w14:textId="3677F148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32701B61" w14:textId="11D72DA9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06FF6292" w14:textId="0E753B08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42665A07" w14:textId="6B989A41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5862960A" w14:textId="5922E329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2A717A75" w14:textId="5E7396D2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136DD899" w14:textId="781B250B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4469116E" w14:textId="0DCE7B4F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455D5114" w14:textId="27FC3BC4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128D9D55" w14:textId="5DD97229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79FD7624" w14:textId="0BAA4ED3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1F9E9EFD" w14:textId="23461B71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5397751F" w14:textId="74751381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4A7A359F" w14:textId="4D67F50B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2830907F" w14:textId="6A242862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082E260D" w14:textId="6D766A28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27C460CC" w14:textId="77777777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0C08E456" w14:textId="3818A430" w:rsidR="00676F69" w:rsidRDefault="00676F69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245FA7AC" w14:textId="77777777" w:rsidR="00A00865" w:rsidRDefault="00A00865" w:rsidP="00F269AF">
      <w:pPr>
        <w:rPr>
          <w:rFonts w:ascii="Times New Roman" w:hAnsi="Times New Roman" w:cs="Times New Roman"/>
          <w:b/>
          <w:sz w:val="24"/>
          <w:szCs w:val="24"/>
        </w:rPr>
      </w:pPr>
    </w:p>
    <w:p w14:paraId="45D6BF4E" w14:textId="04B029FC" w:rsidR="00270C1E" w:rsidRDefault="00270C1E" w:rsidP="00F269AF">
      <w:pPr>
        <w:rPr>
          <w:rFonts w:ascii="Times New Roman" w:hAnsi="Times New Roman" w:cs="Times New Roman"/>
          <w:b/>
          <w:sz w:val="24"/>
          <w:szCs w:val="24"/>
        </w:rPr>
      </w:pPr>
      <w:r w:rsidRPr="00E91ECF">
        <w:rPr>
          <w:rFonts w:ascii="Times New Roman" w:hAnsi="Times New Roman" w:cs="Times New Roman"/>
          <w:b/>
          <w:sz w:val="24"/>
          <w:szCs w:val="24"/>
        </w:rPr>
        <w:t>Table S</w:t>
      </w:r>
      <w:r w:rsidR="00676F69">
        <w:rPr>
          <w:rFonts w:ascii="Times New Roman" w:hAnsi="Times New Roman" w:cs="Times New Roman"/>
          <w:b/>
          <w:sz w:val="24"/>
          <w:szCs w:val="24"/>
        </w:rPr>
        <w:t>10</w:t>
      </w:r>
      <w:r w:rsidRPr="00E91EC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VIP Database </w:t>
      </w:r>
      <w:r w:rsidRPr="00E91ECF">
        <w:rPr>
          <w:rFonts w:ascii="Times New Roman" w:hAnsi="Times New Roman" w:cs="Times New Roman"/>
          <w:b/>
          <w:sz w:val="24"/>
          <w:szCs w:val="24"/>
        </w:rPr>
        <w:t>Search Strateg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036"/>
        <w:gridCol w:w="912"/>
      </w:tblGrid>
      <w:tr w:rsidR="003469E4" w:rsidRPr="00AE7FD2" w14:paraId="3491DC81" w14:textId="77777777" w:rsidTr="00270C1E">
        <w:tc>
          <w:tcPr>
            <w:tcW w:w="13036" w:type="dxa"/>
          </w:tcPr>
          <w:p w14:paraId="354B22BB" w14:textId="62CAE68E" w:rsidR="003469E4" w:rsidRPr="00AE7FD2" w:rsidRDefault="00B477FD" w:rsidP="00F269AF">
            <w:hyperlink r:id="rId9" w:tgtFrame="_blank" w:history="1">
              <w:r w:rsidR="00AE7FD2" w:rsidRPr="00270C1E">
                <w:rPr>
                  <w:rFonts w:ascii="宋体" w:eastAsia="宋体" w:hAnsi="宋体" w:cs="Times New Roman"/>
                  <w:sz w:val="24"/>
                  <w:szCs w:val="24"/>
                </w:rPr>
                <w:t>((((((((题名或关键词=卒中 OR 题名或关键词=中风) OR 题名或关键词=脑出血) OR 题名或关键词=脑梗死) OR 题名或关键词=脑缺血) OR 题名或关键词=偏瘫) OR 题名或关键词=脑血管意外) OR 题名或关键词=脑血管障碍) AND ((((题名或关键词=运动观察疗法 OR 题名或关键词=运动观察) OR 题名或关键词=动作观察疗法) OR 题名或关键词=动作观察) OR 题名或关键词=视频训练)) AND (years:[2000 TO 2019])</w:t>
              </w:r>
            </w:hyperlink>
          </w:p>
        </w:tc>
        <w:tc>
          <w:tcPr>
            <w:tcW w:w="912" w:type="dxa"/>
          </w:tcPr>
          <w:p w14:paraId="1E802180" w14:textId="5F39176F" w:rsidR="003469E4" w:rsidRPr="00AE7FD2" w:rsidRDefault="00241083" w:rsidP="00F269AF">
            <w:r w:rsidRPr="00270C1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AE7FD2" w:rsidRPr="00270C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7910CDFE" w14:textId="15E19701" w:rsidR="001E4592" w:rsidRPr="0075733F" w:rsidRDefault="001E4592" w:rsidP="00F269AF">
      <w:pPr>
        <w:rPr>
          <w:rFonts w:ascii="Times New Roman" w:hAnsi="Times New Roman" w:cs="Times New Roman"/>
          <w:b/>
          <w:sz w:val="24"/>
          <w:szCs w:val="24"/>
        </w:rPr>
      </w:pPr>
    </w:p>
    <w:sectPr w:rsidR="001E4592" w:rsidRPr="0075733F" w:rsidSect="00D53F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D0EBC4" w14:textId="77777777" w:rsidR="00B477FD" w:rsidRDefault="00B477FD" w:rsidP="0075733F">
      <w:r>
        <w:separator/>
      </w:r>
    </w:p>
  </w:endnote>
  <w:endnote w:type="continuationSeparator" w:id="0">
    <w:p w14:paraId="57700A1C" w14:textId="77777777" w:rsidR="00B477FD" w:rsidRDefault="00B477FD" w:rsidP="00757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552122"/>
      <w:docPartObj>
        <w:docPartGallery w:val="Page Numbers (Bottom of Page)"/>
        <w:docPartUnique/>
      </w:docPartObj>
    </w:sdtPr>
    <w:sdtEndPr/>
    <w:sdtContent>
      <w:p w14:paraId="58C0F0A4" w14:textId="390B26F6" w:rsidR="00A71E8C" w:rsidRDefault="00A71E8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47BF33" w14:textId="77777777" w:rsidR="00A71E8C" w:rsidRDefault="00A71E8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043121" w14:textId="77777777" w:rsidR="00B477FD" w:rsidRDefault="00B477FD" w:rsidP="0075733F">
      <w:r>
        <w:separator/>
      </w:r>
    </w:p>
  </w:footnote>
  <w:footnote w:type="continuationSeparator" w:id="0">
    <w:p w14:paraId="42CC884C" w14:textId="77777777" w:rsidR="00B477FD" w:rsidRDefault="00B477FD" w:rsidP="00757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6ED"/>
    <w:rsid w:val="00035FEA"/>
    <w:rsid w:val="000719A0"/>
    <w:rsid w:val="000C0215"/>
    <w:rsid w:val="000C7AF1"/>
    <w:rsid w:val="000D7A01"/>
    <w:rsid w:val="00106F0F"/>
    <w:rsid w:val="0011540A"/>
    <w:rsid w:val="001466ED"/>
    <w:rsid w:val="001822D9"/>
    <w:rsid w:val="001B1514"/>
    <w:rsid w:val="001E1BFD"/>
    <w:rsid w:val="001E4592"/>
    <w:rsid w:val="00241083"/>
    <w:rsid w:val="002477B7"/>
    <w:rsid w:val="00261F87"/>
    <w:rsid w:val="00270C1E"/>
    <w:rsid w:val="00297E65"/>
    <w:rsid w:val="002D264F"/>
    <w:rsid w:val="002D7A28"/>
    <w:rsid w:val="002E1200"/>
    <w:rsid w:val="002E7B93"/>
    <w:rsid w:val="00334872"/>
    <w:rsid w:val="003469E4"/>
    <w:rsid w:val="00367CD9"/>
    <w:rsid w:val="0045029A"/>
    <w:rsid w:val="004B50EB"/>
    <w:rsid w:val="004E4D25"/>
    <w:rsid w:val="00524190"/>
    <w:rsid w:val="005A0BC5"/>
    <w:rsid w:val="00600A98"/>
    <w:rsid w:val="00614D81"/>
    <w:rsid w:val="00623619"/>
    <w:rsid w:val="0064342F"/>
    <w:rsid w:val="00676F69"/>
    <w:rsid w:val="006C6428"/>
    <w:rsid w:val="007178AD"/>
    <w:rsid w:val="0075733F"/>
    <w:rsid w:val="00775E0F"/>
    <w:rsid w:val="007A1CCE"/>
    <w:rsid w:val="007A46C5"/>
    <w:rsid w:val="00800C5D"/>
    <w:rsid w:val="008A0BB3"/>
    <w:rsid w:val="0094611E"/>
    <w:rsid w:val="009B3E44"/>
    <w:rsid w:val="00A00865"/>
    <w:rsid w:val="00A06A2A"/>
    <w:rsid w:val="00A71E8C"/>
    <w:rsid w:val="00A9041A"/>
    <w:rsid w:val="00AE7FD2"/>
    <w:rsid w:val="00B459CA"/>
    <w:rsid w:val="00B477FD"/>
    <w:rsid w:val="00B92F6D"/>
    <w:rsid w:val="00BA146E"/>
    <w:rsid w:val="00BB79DF"/>
    <w:rsid w:val="00BC56F0"/>
    <w:rsid w:val="00CA5BD1"/>
    <w:rsid w:val="00CF27DE"/>
    <w:rsid w:val="00CF3C19"/>
    <w:rsid w:val="00D53F63"/>
    <w:rsid w:val="00D661F8"/>
    <w:rsid w:val="00DB371E"/>
    <w:rsid w:val="00DF424C"/>
    <w:rsid w:val="00E07ED6"/>
    <w:rsid w:val="00E33EB9"/>
    <w:rsid w:val="00E91ECF"/>
    <w:rsid w:val="00EC048F"/>
    <w:rsid w:val="00EC79F9"/>
    <w:rsid w:val="00ED2B90"/>
    <w:rsid w:val="00F03980"/>
    <w:rsid w:val="00F07309"/>
    <w:rsid w:val="00F269AF"/>
    <w:rsid w:val="00F60587"/>
    <w:rsid w:val="00F64DA6"/>
    <w:rsid w:val="00FE0E23"/>
    <w:rsid w:val="00FE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BB363A"/>
  <w15:chartTrackingRefBased/>
  <w15:docId w15:val="{93E030A5-94AF-43C0-96B5-453372C85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487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1EC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3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33F"/>
    <w:rPr>
      <w:sz w:val="18"/>
      <w:szCs w:val="18"/>
    </w:rPr>
  </w:style>
  <w:style w:type="table" w:styleId="a7">
    <w:name w:val="Table Grid"/>
    <w:basedOn w:val="a1"/>
    <w:uiPriority w:val="39"/>
    <w:rsid w:val="00757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FE0E23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E91ECF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2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new.gb.oversea.cnki.net.ezproxy.lb.polyu.edu.hk/kns/brief/ShowHistorySelect.aspx?QueryID=9&amp;dbCatalog=%e6%96%87%e7%8c%ae&amp;DBPREFIX=SCDB&amp;condition=%e6%a3%80%e7%b4%a2%e6%9d%a1%e4%bb%b6%ef%bc%9a%e5%8f%91%e8%a1%a8%e6%97%b6%e9%97%b4+between+(2000-01-01%2c2019-03-15)+++%e5%b9%b6%e4%b8%94+++(+(+(+(+(+%e4%b8%bb%e9%a2%98%3d%e5%90%8c%e4%b9%89%e8%af%8d%e6%89%a9%e5%b1%95(%e5%8d%92%e4%b8%ad)++++%e6%88%96%e8%80%85++++%e4%b8%bb%e9%a2%98%3d%e5%90%8c%e4%b9%89%e8%af%8d%e6%89%a9%e5%b1%95(%e4%b8%ad%e9%a3%8e)+)++++%e6%88%96%e8%80%85++++(+%e9%a2%98%e5%90%8d%3d%e5%90%8c%e4%b9%89%e8%af%8d%e6%89%a9%e5%b1%95(%e5%8d%92%e4%b8%ad)++++%e6%88%96%e8%80%85++++%e9%a2%98%e5%90%8d%3d%e5%90%8c%e4%b9%89%e8%af%8d%e6%89%a9%e5%b1%95(%e4%b8%ad%e9%a3%8e)+)+)+++%e6%88%96%e8%80%85++++(+(+%e4%b8%bb%e9%a2%98%3d%e5%90%8c%e4%b9%89%e8%af%8d%e6%89%a9%e5%b1%95(%e8%84%91%e6%a2%97%e6%ad%bb)++++%e6%88%96%e8%80%85++++%e4%b8%bb%e9%a2%98%3d%e5%90%8c%e4%b9%89%e8%af%8d%e6%89%a9%e5%b1%95(%e8%84%91%e7%bc%ba%e8%a1%80)+)++++%e6%88%96%e8%80%85++++(+%e9%a2%98%e5%90%8d%3d%e5%90%8c%e4%b9%89%e8%af%8d%e6%89%a9%e5%b1%95(%e8%84%91%e6%a2%97%e6%ad%bb)++++%e6%88%96%e8%80%85++++%e9%a2%98%e5%90%8d%3d%e5%90%8c%e4%b9%89%e8%af%8d%e6%89%a9%e5%b1%95(%e8%84%91%e7%bc%ba%e8%a1%80)+)+)++)+++%e6%88%96%e8%80%85++++(+(+%e4%b8%bb%e9%a2%98%3d%e5%90%8c%e4%b9%89%e8%af%8d%e6%89%a9%e5%b1%95(%e8%84%91%e5%87%ba%e8%a1%80)++++%e6%88%96%e8%80%85++++%e4%b8%bb%e9%a2%98%3d%e5%90%8c%e4%b9%89%e8%af%8d%e6%89%a9%e5%b1%95(%e5%81%8f%e7%98%ab)+)++++%e6%88%96%e8%80%85++++(+%e9%a2%98%e5%90%8d%3d%e5%90%8c%e4%b9%89%e8%af%8d%e6%89%a9%e5%b1%95(%e8%84%91%e5%87%ba%e8%a1%80)++++%e6%88%96%e8%80%85++++%e9%a2%98%e5%90%8d%3d%e5%90%8c%e4%b9%89%e8%af%8d%e6%89%a9%e5%b1%95(%e5%81%8f%e7%98%ab)+)+)++)+++%e6%88%96%e8%80%85++++(+(+%e4%b8%bb%e9%a2%98%3d%e5%90%8c%e4%b9%89%e8%af%8d%e6%89%a9%e5%b1%95(%e8%84%91%e8%a1%80%e7%ae%a1%e6%84%8f%e5%a4%96)++++%e6%88%96%e8%80%85++++%e4%b8%bb%e9%a2%98%3d%e5%90%8c%e4%b9%89%e8%af%8d%e6%89%a9%e5%b1%95(%e8%84%91%e8%a1%80%e7%ae%a1%e9%9a%9c%e7%a2%8d)+)++++%e6%88%96%e8%80%85++++(+%e9%a2%98%e5%90%8d%3d%e5%90%8c%e4%b9%89%e8%af%8d%e6%89%a9%e5%b1%252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vpn2.zzu.edu.cn/Qikan/search/,DanaInfo=qikan.cqvip.com+index?LngMySearHistoryIdGuid=3d9fc58d-2aef-4cdb-bb5f-79598ef8143c&amp;from=Qikan_Article_History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1CB7C1-04FD-4FB2-93B1-4F688CBB5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2</Pages>
  <Words>1266</Words>
  <Characters>7219</Characters>
  <Application>Microsoft Office Word</Application>
  <DocSecurity>0</DocSecurity>
  <Lines>60</Lines>
  <Paragraphs>16</Paragraphs>
  <ScaleCrop>false</ScaleCrop>
  <Company/>
  <LinksUpToDate>false</LinksUpToDate>
  <CharactersWithSpaces>8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ingbing [Student]</dc:creator>
  <cp:keywords/>
  <dc:description/>
  <cp:lastModifiedBy>Zhang Bingbing</cp:lastModifiedBy>
  <cp:revision>4</cp:revision>
  <dcterms:created xsi:type="dcterms:W3CDTF">2019-03-17T08:30:00Z</dcterms:created>
  <dcterms:modified xsi:type="dcterms:W3CDTF">2019-08-05T01:53:00Z</dcterms:modified>
</cp:coreProperties>
</file>